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640CF" w14:textId="53F47F15" w:rsidR="00222475" w:rsidRPr="00FA1670" w:rsidRDefault="00474F91" w:rsidP="00222475">
      <w:pPr>
        <w:spacing w:after="0" w:line="240" w:lineRule="auto"/>
        <w:ind w:left="720" w:hanging="720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Appendix </w:t>
      </w:r>
      <w:r w:rsidR="002D3BD8" w:rsidRPr="00FA1670">
        <w:rPr>
          <w:lang w:val="en-GB" w:eastAsia="zh-TW"/>
        </w:rPr>
        <w:t>1</w:t>
      </w:r>
      <w:r w:rsidRPr="00FA1670">
        <w:rPr>
          <w:lang w:val="en-GB" w:eastAsia="zh-TW"/>
        </w:rPr>
        <w:t>.</w:t>
      </w:r>
      <w:r w:rsidR="00217E5A" w:rsidRPr="00FA1670">
        <w:rPr>
          <w:lang w:val="en-GB" w:eastAsia="zh-TW"/>
        </w:rPr>
        <w:t>English</w:t>
      </w:r>
      <w:r w:rsidRPr="00FA1670">
        <w:rPr>
          <w:lang w:val="en-GB" w:eastAsia="zh-TW"/>
        </w:rPr>
        <w:t xml:space="preserve"> </w:t>
      </w:r>
      <w:r w:rsidR="002D3BD8" w:rsidRPr="00FA1670">
        <w:rPr>
          <w:lang w:val="en-GB" w:eastAsia="zh-TW"/>
        </w:rPr>
        <w:t>Interview</w:t>
      </w:r>
      <w:r w:rsidR="00544120" w:rsidRPr="00FA1670">
        <w:rPr>
          <w:lang w:val="en-GB" w:eastAsia="zh-TW"/>
        </w:rPr>
        <w:t xml:space="preserve"> questionnaires </w:t>
      </w:r>
      <w:r w:rsidRPr="00FA1670">
        <w:rPr>
          <w:lang w:val="en-GB" w:eastAsia="zh-TW"/>
        </w:rPr>
        <w:t>and observation guide</w:t>
      </w:r>
      <w:r w:rsidR="00FC050B" w:rsidRPr="00FA1670">
        <w:rPr>
          <w:lang w:val="en-GB" w:eastAsia="zh-TW"/>
        </w:rPr>
        <w:t>line to understand the surveillance and reporting s</w:t>
      </w:r>
      <w:bookmarkStart w:id="0" w:name="_GoBack"/>
      <w:bookmarkEnd w:id="0"/>
      <w:r w:rsidR="00FC050B" w:rsidRPr="00FA1670">
        <w:rPr>
          <w:lang w:val="en-GB" w:eastAsia="zh-TW"/>
        </w:rPr>
        <w:t>ystem of ARIs in Malawi</w:t>
      </w:r>
    </w:p>
    <w:p w14:paraId="7AA12FD2" w14:textId="77777777" w:rsidR="00FC050B" w:rsidRPr="00FA1670" w:rsidRDefault="00FC050B" w:rsidP="00222475">
      <w:pPr>
        <w:spacing w:after="0" w:line="240" w:lineRule="auto"/>
        <w:ind w:left="720" w:hanging="720"/>
        <w:jc w:val="both"/>
        <w:rPr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3"/>
        <w:gridCol w:w="2908"/>
        <w:gridCol w:w="2319"/>
        <w:gridCol w:w="2426"/>
      </w:tblGrid>
      <w:tr w:rsidR="003C649C" w:rsidRPr="00FA1670" w14:paraId="3A3034B6" w14:textId="77777777" w:rsidTr="00113EAD">
        <w:trPr>
          <w:trHeight w:val="464"/>
          <w:jc w:val="center"/>
        </w:trPr>
        <w:tc>
          <w:tcPr>
            <w:tcW w:w="2284" w:type="dxa"/>
            <w:vAlign w:val="center"/>
          </w:tcPr>
          <w:p w14:paraId="14B47757" w14:textId="77777777" w:rsidR="0048450A" w:rsidRPr="00FA1670" w:rsidRDefault="0048450A" w:rsidP="00113EAD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>Name of Interviewer</w:t>
            </w:r>
            <w:r w:rsidR="00113EAD" w:rsidRPr="00FA1670">
              <w:rPr>
                <w:b/>
                <w:lang w:val="en-GB" w:eastAsia="zh-TW"/>
              </w:rPr>
              <w:t>:</w:t>
            </w:r>
          </w:p>
        </w:tc>
        <w:tc>
          <w:tcPr>
            <w:tcW w:w="2911" w:type="dxa"/>
            <w:vAlign w:val="center"/>
          </w:tcPr>
          <w:p w14:paraId="6A52F562" w14:textId="77777777" w:rsidR="0048450A" w:rsidRPr="00FA1670" w:rsidRDefault="0048450A" w:rsidP="00113EAD">
            <w:pPr>
              <w:rPr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0B9C93F6" w14:textId="77777777" w:rsidR="0048450A" w:rsidRPr="00FA1670" w:rsidRDefault="0048450A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 xml:space="preserve">Interview </w:t>
            </w:r>
            <w:r w:rsidR="00113EAD" w:rsidRPr="00FA1670">
              <w:rPr>
                <w:lang w:val="en-GB" w:eastAsia="zh-TW"/>
              </w:rPr>
              <w:t>d</w:t>
            </w:r>
            <w:r w:rsidRPr="00FA1670">
              <w:rPr>
                <w:lang w:val="en-GB" w:eastAsia="zh-TW"/>
              </w:rPr>
              <w:t>ate</w:t>
            </w:r>
            <w:r w:rsidR="00113EAD" w:rsidRPr="00FA1670">
              <w:rPr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10E4F24D" w14:textId="77777777" w:rsidR="0048450A" w:rsidRPr="00FA1670" w:rsidRDefault="00113EAD" w:rsidP="00113EAD">
            <w:pPr>
              <w:jc w:val="center"/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d</w:t>
            </w:r>
            <w:r w:rsidR="0048450A" w:rsidRPr="00FA1670">
              <w:rPr>
                <w:lang w:val="en-GB" w:eastAsia="zh-TW"/>
              </w:rPr>
              <w:t>d/mm/</w:t>
            </w:r>
            <w:proofErr w:type="spellStart"/>
            <w:r w:rsidR="0048450A" w:rsidRPr="00FA1670">
              <w:rPr>
                <w:lang w:val="en-GB" w:eastAsia="zh-TW"/>
              </w:rPr>
              <w:t>yyyy</w:t>
            </w:r>
            <w:proofErr w:type="spellEnd"/>
          </w:p>
        </w:tc>
      </w:tr>
      <w:tr w:rsidR="003C649C" w:rsidRPr="00FA1670" w14:paraId="2ACA10C8" w14:textId="77777777" w:rsidTr="00113EAD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6663018E" w14:textId="77777777" w:rsidR="0048450A" w:rsidRPr="00FA1670" w:rsidRDefault="00113EAD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Interview time: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7F3FA3D0" w14:textId="77777777" w:rsidR="0048450A" w:rsidRPr="00FA1670" w:rsidRDefault="00113EAD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_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~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477C4CBC" w14:textId="77777777" w:rsidR="0048450A" w:rsidRPr="00FA1670" w:rsidRDefault="00113EAD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Attended by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698B0FA" w14:textId="77777777" w:rsidR="0048450A" w:rsidRPr="00FA1670" w:rsidRDefault="0048450A" w:rsidP="00113EAD">
            <w:pPr>
              <w:rPr>
                <w:lang w:val="en-GB" w:eastAsia="zh-TW"/>
              </w:rPr>
            </w:pPr>
          </w:p>
        </w:tc>
      </w:tr>
      <w:tr w:rsidR="003C649C" w:rsidRPr="00FA1670" w14:paraId="26B2EC3F" w14:textId="77777777" w:rsidTr="00113EAD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24F297B5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09B2C66F" w14:textId="77777777" w:rsidR="00113EAD" w:rsidRPr="00FA1670" w:rsidRDefault="00113EAD" w:rsidP="00113EAD">
            <w:pPr>
              <w:rPr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2A735556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259D82E2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</w:tr>
      <w:tr w:rsidR="003C649C" w:rsidRPr="00FA1670" w14:paraId="3F25103B" w14:textId="77777777" w:rsidTr="00113EAD">
        <w:trPr>
          <w:trHeight w:val="414"/>
          <w:jc w:val="center"/>
        </w:trPr>
        <w:tc>
          <w:tcPr>
            <w:tcW w:w="2284" w:type="dxa"/>
            <w:vAlign w:val="center"/>
          </w:tcPr>
          <w:p w14:paraId="391E060D" w14:textId="77777777" w:rsidR="00113EAD" w:rsidRPr="00FA1670" w:rsidRDefault="00B954A2" w:rsidP="0048450A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 xml:space="preserve">Code </w:t>
            </w:r>
            <w:r w:rsidR="00113EAD" w:rsidRPr="00FA1670">
              <w:rPr>
                <w:b/>
                <w:lang w:val="en-GB" w:eastAsia="zh-TW"/>
              </w:rPr>
              <w:t>of Interviewee:</w:t>
            </w:r>
          </w:p>
        </w:tc>
        <w:tc>
          <w:tcPr>
            <w:tcW w:w="2911" w:type="dxa"/>
            <w:vAlign w:val="center"/>
          </w:tcPr>
          <w:p w14:paraId="4FDB0068" w14:textId="77777777" w:rsidR="00113EAD" w:rsidRPr="00FA1670" w:rsidRDefault="00113EAD" w:rsidP="00113EAD">
            <w:pPr>
              <w:rPr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1FAB6DE6" w14:textId="77777777" w:rsidR="00113EAD" w:rsidRPr="00FA1670" w:rsidRDefault="00113EAD" w:rsidP="0048450A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Position:</w:t>
            </w:r>
          </w:p>
        </w:tc>
        <w:tc>
          <w:tcPr>
            <w:tcW w:w="2439" w:type="dxa"/>
            <w:vAlign w:val="center"/>
          </w:tcPr>
          <w:p w14:paraId="0EA3DB69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</w:tr>
      <w:tr w:rsidR="003C649C" w:rsidRPr="00FA1670" w14:paraId="6289DD37" w14:textId="77777777" w:rsidTr="00113EAD">
        <w:trPr>
          <w:trHeight w:val="414"/>
          <w:jc w:val="center"/>
        </w:trPr>
        <w:tc>
          <w:tcPr>
            <w:tcW w:w="2284" w:type="dxa"/>
            <w:vAlign w:val="center"/>
          </w:tcPr>
          <w:p w14:paraId="0BEC6D0C" w14:textId="77777777" w:rsidR="00113EAD" w:rsidRPr="00FA1670" w:rsidRDefault="00113EAD" w:rsidP="0048450A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Duration of the post:</w:t>
            </w:r>
          </w:p>
        </w:tc>
        <w:tc>
          <w:tcPr>
            <w:tcW w:w="2911" w:type="dxa"/>
            <w:vAlign w:val="center"/>
          </w:tcPr>
          <w:p w14:paraId="08200F06" w14:textId="77777777" w:rsidR="00113EAD" w:rsidRPr="00FA1670" w:rsidRDefault="00113EAD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______years, _______months</w:t>
            </w:r>
          </w:p>
        </w:tc>
        <w:tc>
          <w:tcPr>
            <w:tcW w:w="2334" w:type="dxa"/>
            <w:vAlign w:val="center"/>
          </w:tcPr>
          <w:p w14:paraId="50ED0C5B" w14:textId="77777777" w:rsidR="00113EAD" w:rsidRPr="00FA1670" w:rsidRDefault="00113EAD" w:rsidP="00113EAD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Years of civil services:</w:t>
            </w:r>
          </w:p>
        </w:tc>
        <w:tc>
          <w:tcPr>
            <w:tcW w:w="2439" w:type="dxa"/>
            <w:vAlign w:val="center"/>
          </w:tcPr>
          <w:p w14:paraId="30FFDB39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</w:tr>
      <w:tr w:rsidR="00113EAD" w:rsidRPr="00FA1670" w14:paraId="340B5B92" w14:textId="77777777" w:rsidTr="00113EAD">
        <w:trPr>
          <w:trHeight w:val="414"/>
          <w:jc w:val="center"/>
        </w:trPr>
        <w:tc>
          <w:tcPr>
            <w:tcW w:w="2284" w:type="dxa"/>
            <w:vAlign w:val="center"/>
          </w:tcPr>
          <w:p w14:paraId="5DF87A12" w14:textId="77777777" w:rsidR="00113EAD" w:rsidRPr="00FA1670" w:rsidRDefault="00113EAD" w:rsidP="0048450A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Highest Education</w:t>
            </w:r>
          </w:p>
        </w:tc>
        <w:tc>
          <w:tcPr>
            <w:tcW w:w="2911" w:type="dxa"/>
            <w:vAlign w:val="center"/>
          </w:tcPr>
          <w:p w14:paraId="206FDE61" w14:textId="77777777" w:rsidR="00113EAD" w:rsidRPr="00FA1670" w:rsidRDefault="00113EAD" w:rsidP="00113EAD">
            <w:pPr>
              <w:rPr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7EB300E8" w14:textId="77777777" w:rsidR="00113EAD" w:rsidRPr="00FA1670" w:rsidRDefault="00113EAD" w:rsidP="0048450A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Year of obtained</w:t>
            </w:r>
          </w:p>
        </w:tc>
        <w:tc>
          <w:tcPr>
            <w:tcW w:w="2439" w:type="dxa"/>
            <w:vAlign w:val="center"/>
          </w:tcPr>
          <w:p w14:paraId="3436C409" w14:textId="77777777" w:rsidR="00113EAD" w:rsidRPr="00FA1670" w:rsidRDefault="00113EAD" w:rsidP="0048450A">
            <w:pPr>
              <w:rPr>
                <w:lang w:val="en-GB" w:eastAsia="zh-TW"/>
              </w:rPr>
            </w:pPr>
          </w:p>
        </w:tc>
      </w:tr>
    </w:tbl>
    <w:p w14:paraId="32C4C2C3" w14:textId="77777777" w:rsidR="0048450A" w:rsidRPr="00FA1670" w:rsidRDefault="0048450A" w:rsidP="00222475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41707AB2" w14:textId="77777777" w:rsidR="0048450A" w:rsidRPr="00FA1670" w:rsidRDefault="00113EAD" w:rsidP="00222475">
      <w:pPr>
        <w:spacing w:after="0" w:line="240" w:lineRule="auto"/>
        <w:ind w:left="720" w:hanging="720"/>
        <w:jc w:val="both"/>
        <w:rPr>
          <w:b/>
          <w:lang w:val="en-GB" w:eastAsia="zh-TW"/>
        </w:rPr>
      </w:pPr>
      <w:r w:rsidRPr="00FA1670">
        <w:rPr>
          <w:b/>
          <w:lang w:val="en-GB" w:eastAsia="zh-TW"/>
        </w:rPr>
        <w:t>Questions:</w:t>
      </w:r>
    </w:p>
    <w:p w14:paraId="131FDFED" w14:textId="77777777" w:rsidR="00113EAD" w:rsidRPr="00FA1670" w:rsidRDefault="00B954A2" w:rsidP="00113EA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What </w:t>
      </w:r>
      <w:r w:rsidR="006342CB" w:rsidRPr="00FA1670">
        <w:rPr>
          <w:lang w:val="en-GB" w:eastAsia="zh-TW"/>
        </w:rPr>
        <w:t>does ‘</w:t>
      </w:r>
      <w:r w:rsidR="00021A94" w:rsidRPr="00FA1670">
        <w:rPr>
          <w:lang w:val="en-GB" w:eastAsia="zh-TW"/>
        </w:rPr>
        <w:t>acute respiratory infection</w:t>
      </w:r>
      <w:r w:rsidR="006342CB" w:rsidRPr="00FA1670">
        <w:rPr>
          <w:lang w:val="en-GB" w:eastAsia="zh-TW"/>
        </w:rPr>
        <w:t>’</w:t>
      </w:r>
      <w:r w:rsidRPr="00FA1670">
        <w:rPr>
          <w:lang w:val="en-GB" w:eastAsia="zh-TW"/>
        </w:rPr>
        <w:t xml:space="preserve"> </w:t>
      </w:r>
      <w:r w:rsidR="00544120" w:rsidRPr="00FA1670">
        <w:rPr>
          <w:lang w:val="en-GB" w:eastAsia="zh-TW"/>
        </w:rPr>
        <w:t xml:space="preserve">mean </w:t>
      </w:r>
      <w:r w:rsidRPr="00FA1670">
        <w:rPr>
          <w:lang w:val="en-GB" w:eastAsia="zh-TW"/>
        </w:rPr>
        <w:t>to you</w:t>
      </w:r>
      <w:r w:rsidR="00021A94" w:rsidRPr="00FA1670">
        <w:rPr>
          <w:lang w:val="en-GB" w:eastAsia="zh-TW"/>
        </w:rPr>
        <w:t>?</w:t>
      </w:r>
    </w:p>
    <w:p w14:paraId="48DE31BB" w14:textId="77777777" w:rsidR="00021A94" w:rsidRPr="00FA1670" w:rsidRDefault="00544120" w:rsidP="00113EA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Can you explain h</w:t>
      </w:r>
      <w:r w:rsidR="00B954A2" w:rsidRPr="00FA1670">
        <w:rPr>
          <w:lang w:val="en-GB" w:eastAsia="zh-TW"/>
        </w:rPr>
        <w:t xml:space="preserve">ow </w:t>
      </w:r>
      <w:r w:rsidR="00021A94" w:rsidRPr="00FA1670">
        <w:rPr>
          <w:lang w:val="en-GB" w:eastAsia="zh-TW"/>
        </w:rPr>
        <w:t>do you get the ARIs reports?</w:t>
      </w:r>
    </w:p>
    <w:p w14:paraId="0F26BA57" w14:textId="77777777" w:rsidR="007746B3" w:rsidRPr="00FA1670" w:rsidRDefault="00B954A2" w:rsidP="006342CB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What </w:t>
      </w:r>
      <w:r w:rsidR="007746B3" w:rsidRPr="00FA1670">
        <w:rPr>
          <w:lang w:val="en-GB" w:eastAsia="zh-TW"/>
        </w:rPr>
        <w:t>kind of chall</w:t>
      </w:r>
      <w:r w:rsidRPr="00FA1670">
        <w:rPr>
          <w:lang w:val="en-GB" w:eastAsia="zh-TW"/>
        </w:rPr>
        <w:t>e</w:t>
      </w:r>
      <w:r w:rsidR="007746B3" w:rsidRPr="00FA1670">
        <w:rPr>
          <w:lang w:val="en-GB" w:eastAsia="zh-TW"/>
        </w:rPr>
        <w:t>nges do you have to get ARIs reports?</w:t>
      </w:r>
    </w:p>
    <w:p w14:paraId="5BC74231" w14:textId="77777777" w:rsidR="006342CB" w:rsidRPr="00FA1670" w:rsidRDefault="00B67171" w:rsidP="006342CB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</w:t>
      </w:r>
      <w:r w:rsidR="006342CB" w:rsidRPr="00FA1670">
        <w:rPr>
          <w:lang w:val="en-GB" w:eastAsia="zh-TW"/>
        </w:rPr>
        <w:t xml:space="preserve"> will you do when you receive the ARIs reports?</w:t>
      </w:r>
    </w:p>
    <w:p w14:paraId="0643408C" w14:textId="77777777" w:rsidR="006342CB" w:rsidRPr="00FA1670" w:rsidRDefault="00B67171" w:rsidP="006342CB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</w:t>
      </w:r>
      <w:r w:rsidR="006342CB" w:rsidRPr="00FA1670">
        <w:rPr>
          <w:lang w:val="en-GB" w:eastAsia="zh-TW"/>
        </w:rPr>
        <w:t xml:space="preserve"> </w:t>
      </w:r>
      <w:r w:rsidR="00544120" w:rsidRPr="00FA1670">
        <w:rPr>
          <w:lang w:val="en-GB" w:eastAsia="zh-TW"/>
        </w:rPr>
        <w:t xml:space="preserve">are </w:t>
      </w:r>
      <w:r w:rsidR="006342CB" w:rsidRPr="00FA1670">
        <w:rPr>
          <w:lang w:val="en-GB" w:eastAsia="zh-TW"/>
        </w:rPr>
        <w:t xml:space="preserve">your opinions about </w:t>
      </w:r>
      <w:r w:rsidRPr="00FA1670">
        <w:rPr>
          <w:lang w:val="en-GB" w:eastAsia="zh-TW"/>
        </w:rPr>
        <w:t>the</w:t>
      </w:r>
      <w:r w:rsidR="006342CB" w:rsidRPr="00FA1670">
        <w:rPr>
          <w:lang w:val="en-GB" w:eastAsia="zh-TW"/>
        </w:rPr>
        <w:t xml:space="preserve"> current ARIs reporting system</w:t>
      </w:r>
      <w:r w:rsidR="00D3088C" w:rsidRPr="00FA1670">
        <w:rPr>
          <w:lang w:val="en-GB" w:eastAsia="zh-TW"/>
        </w:rPr>
        <w:t>, and</w:t>
      </w:r>
      <w:r w:rsidR="006342CB" w:rsidRPr="00FA1670">
        <w:rPr>
          <w:lang w:val="en-GB" w:eastAsia="zh-TW"/>
        </w:rPr>
        <w:t xml:space="preserve"> why?</w:t>
      </w:r>
    </w:p>
    <w:p w14:paraId="5D10002B" w14:textId="77777777" w:rsidR="00CF7C83" w:rsidRPr="00FA1670" w:rsidRDefault="00CF7C83" w:rsidP="006342CB">
      <w:pPr>
        <w:pStyle w:val="ListParagraph"/>
        <w:numPr>
          <w:ilvl w:val="0"/>
          <w:numId w:val="8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How could the ARIs report be improved in Malawi?</w:t>
      </w:r>
    </w:p>
    <w:p w14:paraId="49E34C22" w14:textId="77777777" w:rsidR="006342CB" w:rsidRPr="00FA1670" w:rsidRDefault="006342CB" w:rsidP="006342CB">
      <w:pPr>
        <w:pStyle w:val="ListParagraph"/>
        <w:spacing w:after="0" w:line="240" w:lineRule="auto"/>
        <w:jc w:val="both"/>
        <w:rPr>
          <w:lang w:val="en-GB" w:eastAsia="zh-TW"/>
        </w:rPr>
      </w:pPr>
    </w:p>
    <w:p w14:paraId="2FEC9E60" w14:textId="77777777" w:rsidR="00366125" w:rsidRPr="00FA1670" w:rsidRDefault="00366125" w:rsidP="00366125">
      <w:pPr>
        <w:spacing w:after="0" w:line="240" w:lineRule="auto"/>
        <w:ind w:left="720" w:hanging="720"/>
        <w:jc w:val="both"/>
        <w:rPr>
          <w:b/>
          <w:lang w:val="en-GB" w:eastAsia="zh-TW"/>
        </w:rPr>
      </w:pPr>
      <w:r w:rsidRPr="00FA1670">
        <w:rPr>
          <w:b/>
          <w:lang w:val="en-GB" w:eastAsia="zh-TW"/>
        </w:rPr>
        <w:t>Observations:</w:t>
      </w:r>
    </w:p>
    <w:p w14:paraId="2384A38A" w14:textId="77777777" w:rsidR="00366125" w:rsidRPr="00FA1670" w:rsidRDefault="00B67171" w:rsidP="0036612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May</w:t>
      </w:r>
      <w:r w:rsidR="00D26CA2" w:rsidRPr="00FA1670">
        <w:rPr>
          <w:lang w:val="en-GB" w:eastAsia="zh-TW"/>
        </w:rPr>
        <w:t xml:space="preserve"> I have a look </w:t>
      </w:r>
      <w:r w:rsidR="00544120" w:rsidRPr="00FA1670">
        <w:rPr>
          <w:lang w:val="en-GB" w:eastAsia="zh-TW"/>
        </w:rPr>
        <w:t xml:space="preserve">at </w:t>
      </w:r>
      <w:r w:rsidR="00D26CA2" w:rsidRPr="00FA1670">
        <w:rPr>
          <w:lang w:val="en-GB" w:eastAsia="zh-TW"/>
        </w:rPr>
        <w:t>the report</w:t>
      </w:r>
      <w:r w:rsidR="00C403E9" w:rsidRPr="00FA1670">
        <w:rPr>
          <w:lang w:val="en-GB" w:eastAsia="zh-TW"/>
        </w:rPr>
        <w:t>s</w:t>
      </w:r>
      <w:r w:rsidR="00D26CA2" w:rsidRPr="00FA1670">
        <w:rPr>
          <w:lang w:val="en-GB" w:eastAsia="zh-TW"/>
        </w:rPr>
        <w:t xml:space="preserve"> you have with regards to ARIs?</w:t>
      </w:r>
    </w:p>
    <w:p w14:paraId="3282B6BB" w14:textId="77777777" w:rsidR="00D26CA2" w:rsidRPr="00FA1670" w:rsidRDefault="00D26CA2" w:rsidP="0036612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Observe the way of report </w:t>
      </w:r>
      <w:r w:rsidR="00B67171" w:rsidRPr="00FA1670">
        <w:rPr>
          <w:lang w:val="en-GB" w:eastAsia="zh-TW"/>
        </w:rPr>
        <w:t>archiving</w:t>
      </w:r>
      <w:r w:rsidRPr="00FA1670">
        <w:rPr>
          <w:lang w:val="en-GB" w:eastAsia="zh-TW"/>
        </w:rPr>
        <w:t>.</w:t>
      </w:r>
    </w:p>
    <w:p w14:paraId="5BA8F65A" w14:textId="77777777" w:rsidR="00D26CA2" w:rsidRPr="00FA1670" w:rsidRDefault="00D26CA2" w:rsidP="00366125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Observe the </w:t>
      </w:r>
      <w:r w:rsidR="00544120" w:rsidRPr="00FA1670">
        <w:rPr>
          <w:lang w:val="en-GB" w:eastAsia="zh-TW"/>
        </w:rPr>
        <w:t>if the offices display the ARIs reports or trends on boards.</w:t>
      </w:r>
    </w:p>
    <w:p w14:paraId="7BFFD367" w14:textId="77777777" w:rsidR="00D26CA2" w:rsidRPr="00FA1670" w:rsidRDefault="00D26CA2" w:rsidP="00396661">
      <w:pPr>
        <w:pStyle w:val="ListParagraph"/>
        <w:spacing w:after="0" w:line="240" w:lineRule="auto"/>
        <w:jc w:val="both"/>
        <w:rPr>
          <w:lang w:val="en-GB" w:eastAsia="zh-TW"/>
        </w:rPr>
      </w:pPr>
    </w:p>
    <w:p w14:paraId="205E0829" w14:textId="77777777" w:rsidR="00113EAD" w:rsidRPr="00FA1670" w:rsidRDefault="00113EAD" w:rsidP="00222475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526BDC8B" w14:textId="77777777" w:rsidR="00FA68FA" w:rsidRPr="00FA1670" w:rsidRDefault="00FA68FA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0EF89D8F" w14:textId="77777777" w:rsidR="00FC050B" w:rsidRPr="00FA1670" w:rsidRDefault="00FC050B" w:rsidP="00FC050B">
      <w:pPr>
        <w:spacing w:after="0" w:line="240" w:lineRule="auto"/>
        <w:ind w:left="720" w:hanging="720"/>
        <w:jc w:val="both"/>
        <w:rPr>
          <w:lang w:val="en-GB" w:eastAsia="zh-TW"/>
        </w:rPr>
      </w:pPr>
      <w:r w:rsidRPr="00FA1670">
        <w:rPr>
          <w:lang w:val="en-GB" w:eastAsia="zh-TW"/>
        </w:rPr>
        <w:lastRenderedPageBreak/>
        <w:t xml:space="preserve">Appendix </w:t>
      </w:r>
      <w:proofErr w:type="gramStart"/>
      <w:r w:rsidR="002D3BD8" w:rsidRPr="00FA1670">
        <w:rPr>
          <w:lang w:val="en-GB" w:eastAsia="zh-TW"/>
        </w:rPr>
        <w:t>2</w:t>
      </w:r>
      <w:r w:rsidRPr="00FA1670">
        <w:rPr>
          <w:lang w:val="en-GB" w:eastAsia="zh-TW"/>
        </w:rPr>
        <w:t>.</w:t>
      </w:r>
      <w:r w:rsidR="00217E5A" w:rsidRPr="00FA1670">
        <w:rPr>
          <w:lang w:val="en-GB" w:eastAsia="zh-TW"/>
        </w:rPr>
        <w:t>English</w:t>
      </w:r>
      <w:proofErr w:type="gramEnd"/>
      <w:r w:rsidRPr="00FA1670">
        <w:rPr>
          <w:lang w:val="en-GB" w:eastAsia="zh-TW"/>
        </w:rPr>
        <w:t xml:space="preserve"> Interview guideline to understand </w:t>
      </w:r>
      <w:r w:rsidR="00BA2AE0" w:rsidRPr="00FA1670">
        <w:rPr>
          <w:lang w:val="en-GB" w:eastAsia="zh-TW"/>
        </w:rPr>
        <w:t>communities’ knowledge on ARIs</w:t>
      </w:r>
    </w:p>
    <w:p w14:paraId="72C1415A" w14:textId="77777777" w:rsidR="00FA68FA" w:rsidRPr="00FA1670" w:rsidRDefault="00FA68FA" w:rsidP="00FC050B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7AF501B1" w14:textId="77777777" w:rsidR="00113EAD" w:rsidRPr="00FA1670" w:rsidRDefault="00113EAD" w:rsidP="00113EAD">
      <w:pPr>
        <w:spacing w:after="0" w:line="240" w:lineRule="auto"/>
        <w:ind w:left="720" w:hanging="720"/>
        <w:jc w:val="both"/>
        <w:rPr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3"/>
        <w:gridCol w:w="2908"/>
        <w:gridCol w:w="2319"/>
        <w:gridCol w:w="2426"/>
      </w:tblGrid>
      <w:tr w:rsidR="003C649C" w:rsidRPr="00FA1670" w14:paraId="5BE3D35C" w14:textId="77777777" w:rsidTr="00C414EC">
        <w:trPr>
          <w:trHeight w:val="464"/>
          <w:jc w:val="center"/>
        </w:trPr>
        <w:tc>
          <w:tcPr>
            <w:tcW w:w="2284" w:type="dxa"/>
            <w:vAlign w:val="center"/>
          </w:tcPr>
          <w:p w14:paraId="244EE800" w14:textId="77777777" w:rsidR="00113EAD" w:rsidRPr="00FA1670" w:rsidRDefault="00113EAD" w:rsidP="00C414EC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>Name of Interviewer:</w:t>
            </w:r>
          </w:p>
        </w:tc>
        <w:tc>
          <w:tcPr>
            <w:tcW w:w="2911" w:type="dxa"/>
            <w:vAlign w:val="center"/>
          </w:tcPr>
          <w:p w14:paraId="022715DB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307E1B79" w14:textId="77777777" w:rsidR="00113EAD" w:rsidRPr="00FA1670" w:rsidRDefault="00113EAD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Interview date:</w:t>
            </w:r>
          </w:p>
        </w:tc>
        <w:tc>
          <w:tcPr>
            <w:tcW w:w="2439" w:type="dxa"/>
            <w:vAlign w:val="center"/>
          </w:tcPr>
          <w:p w14:paraId="70F0AB2D" w14:textId="77777777" w:rsidR="00113EAD" w:rsidRPr="00FA1670" w:rsidRDefault="00113EAD" w:rsidP="00C414EC">
            <w:pPr>
              <w:jc w:val="center"/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dd/mm/</w:t>
            </w:r>
            <w:proofErr w:type="spellStart"/>
            <w:r w:rsidRPr="00FA1670">
              <w:rPr>
                <w:lang w:val="en-GB" w:eastAsia="zh-TW"/>
              </w:rPr>
              <w:t>yyyy</w:t>
            </w:r>
            <w:proofErr w:type="spellEnd"/>
          </w:p>
        </w:tc>
      </w:tr>
      <w:tr w:rsidR="003C649C" w:rsidRPr="00FA1670" w14:paraId="3926E8A2" w14:textId="77777777" w:rsidTr="00C414EC">
        <w:trPr>
          <w:trHeight w:val="414"/>
          <w:jc w:val="center"/>
        </w:trPr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4E304D8F" w14:textId="77777777" w:rsidR="00113EAD" w:rsidRPr="00FA1670" w:rsidRDefault="00113EAD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Interview time: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vAlign w:val="center"/>
          </w:tcPr>
          <w:p w14:paraId="2E1C3853" w14:textId="77777777" w:rsidR="00113EAD" w:rsidRPr="00FA1670" w:rsidRDefault="00113EAD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_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~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_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14:paraId="0BA985AC" w14:textId="77777777" w:rsidR="00113EAD" w:rsidRPr="00FA1670" w:rsidRDefault="00113EAD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Attended by: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14:paraId="0179CFD6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</w:tr>
      <w:tr w:rsidR="003C649C" w:rsidRPr="00FA1670" w14:paraId="784E7354" w14:textId="77777777" w:rsidTr="00C414EC">
        <w:trPr>
          <w:trHeight w:val="135"/>
          <w:jc w:val="center"/>
        </w:trPr>
        <w:tc>
          <w:tcPr>
            <w:tcW w:w="2284" w:type="dxa"/>
            <w:tcBorders>
              <w:left w:val="nil"/>
              <w:right w:val="nil"/>
            </w:tcBorders>
            <w:vAlign w:val="center"/>
          </w:tcPr>
          <w:p w14:paraId="24B768EB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  <w:tc>
          <w:tcPr>
            <w:tcW w:w="2911" w:type="dxa"/>
            <w:tcBorders>
              <w:left w:val="nil"/>
              <w:right w:val="nil"/>
            </w:tcBorders>
            <w:vAlign w:val="center"/>
          </w:tcPr>
          <w:p w14:paraId="2B40CB0D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6FBA76BB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  <w:tc>
          <w:tcPr>
            <w:tcW w:w="2439" w:type="dxa"/>
            <w:tcBorders>
              <w:left w:val="nil"/>
              <w:right w:val="nil"/>
            </w:tcBorders>
            <w:vAlign w:val="center"/>
          </w:tcPr>
          <w:p w14:paraId="5F69C8EF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</w:tr>
      <w:tr w:rsidR="003C649C" w:rsidRPr="00FA1670" w14:paraId="5F2B31C3" w14:textId="77777777" w:rsidTr="00C414EC">
        <w:trPr>
          <w:trHeight w:val="414"/>
          <w:jc w:val="center"/>
        </w:trPr>
        <w:tc>
          <w:tcPr>
            <w:tcW w:w="2284" w:type="dxa"/>
            <w:vAlign w:val="center"/>
          </w:tcPr>
          <w:p w14:paraId="74AB5D0A" w14:textId="77777777" w:rsidR="00113EAD" w:rsidRPr="00FA1670" w:rsidRDefault="00B954A2" w:rsidP="00C414EC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 xml:space="preserve">Code </w:t>
            </w:r>
            <w:r w:rsidR="00113EAD" w:rsidRPr="00FA1670">
              <w:rPr>
                <w:b/>
                <w:lang w:val="en-GB" w:eastAsia="zh-TW"/>
              </w:rPr>
              <w:t>of Interviewee:</w:t>
            </w:r>
          </w:p>
        </w:tc>
        <w:tc>
          <w:tcPr>
            <w:tcW w:w="2911" w:type="dxa"/>
            <w:vAlign w:val="center"/>
          </w:tcPr>
          <w:p w14:paraId="6D1D4ED4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  <w:tc>
          <w:tcPr>
            <w:tcW w:w="2334" w:type="dxa"/>
            <w:vAlign w:val="center"/>
          </w:tcPr>
          <w:p w14:paraId="18660125" w14:textId="77777777" w:rsidR="00113EAD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Village</w:t>
            </w:r>
            <w:r w:rsidR="00113EAD" w:rsidRPr="00FA1670">
              <w:rPr>
                <w:lang w:val="en-GB" w:eastAsia="zh-TW"/>
              </w:rPr>
              <w:t>:</w:t>
            </w:r>
          </w:p>
        </w:tc>
        <w:tc>
          <w:tcPr>
            <w:tcW w:w="2439" w:type="dxa"/>
            <w:vAlign w:val="center"/>
          </w:tcPr>
          <w:p w14:paraId="1C46B219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</w:tr>
      <w:tr w:rsidR="003C649C" w:rsidRPr="00FA1670" w14:paraId="627C5FEA" w14:textId="77777777" w:rsidTr="00C414EC">
        <w:trPr>
          <w:trHeight w:val="414"/>
          <w:jc w:val="center"/>
        </w:trPr>
        <w:tc>
          <w:tcPr>
            <w:tcW w:w="2284" w:type="dxa"/>
            <w:vAlign w:val="center"/>
          </w:tcPr>
          <w:p w14:paraId="1720E706" w14:textId="77777777" w:rsidR="00113EAD" w:rsidRPr="00FA1670" w:rsidRDefault="00014C63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Gender:</w:t>
            </w:r>
          </w:p>
        </w:tc>
        <w:tc>
          <w:tcPr>
            <w:tcW w:w="2911" w:type="dxa"/>
            <w:vAlign w:val="center"/>
          </w:tcPr>
          <w:p w14:paraId="644B9B35" w14:textId="77777777" w:rsidR="00113EAD" w:rsidRPr="00FA1670" w:rsidRDefault="00014C63" w:rsidP="00C414EC">
            <w:pPr>
              <w:rPr>
                <w:lang w:val="en-GB" w:eastAsia="zh-TW"/>
              </w:rPr>
            </w:pP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>⃞</w:t>
            </w:r>
            <w:r w:rsidRPr="00FA1670">
              <w:rPr>
                <w:rFonts w:eastAsia="思源黑體 TWHK Normal"/>
                <w:lang w:val="en-GB" w:eastAsia="zh-TW"/>
              </w:rPr>
              <w:t>Male</w:t>
            </w: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 xml:space="preserve">     ⃞</w:t>
            </w:r>
            <w:r w:rsidRPr="00FA1670">
              <w:rPr>
                <w:rFonts w:eastAsia="思源黑體 TWHK Normal"/>
                <w:lang w:val="en-GB" w:eastAsia="zh-TW"/>
              </w:rPr>
              <w:t>Female</w:t>
            </w:r>
          </w:p>
        </w:tc>
        <w:tc>
          <w:tcPr>
            <w:tcW w:w="2334" w:type="dxa"/>
            <w:vAlign w:val="center"/>
          </w:tcPr>
          <w:p w14:paraId="438E2BC7" w14:textId="77777777" w:rsidR="00113EAD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Age:</w:t>
            </w:r>
          </w:p>
        </w:tc>
        <w:tc>
          <w:tcPr>
            <w:tcW w:w="2439" w:type="dxa"/>
            <w:vAlign w:val="center"/>
          </w:tcPr>
          <w:p w14:paraId="40323DDF" w14:textId="77777777" w:rsidR="00113EAD" w:rsidRPr="00FA1670" w:rsidRDefault="00113EAD" w:rsidP="00C414EC">
            <w:pPr>
              <w:rPr>
                <w:lang w:val="en-GB" w:eastAsia="zh-TW"/>
              </w:rPr>
            </w:pPr>
          </w:p>
        </w:tc>
      </w:tr>
      <w:tr w:rsidR="00366125" w:rsidRPr="00FA1670" w14:paraId="5519233A" w14:textId="77777777" w:rsidTr="00C414EC">
        <w:trPr>
          <w:trHeight w:val="414"/>
          <w:jc w:val="center"/>
        </w:trPr>
        <w:tc>
          <w:tcPr>
            <w:tcW w:w="2284" w:type="dxa"/>
            <w:vAlign w:val="center"/>
          </w:tcPr>
          <w:p w14:paraId="58786DEC" w14:textId="77777777" w:rsidR="00366125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Social Group:</w:t>
            </w:r>
          </w:p>
        </w:tc>
        <w:tc>
          <w:tcPr>
            <w:tcW w:w="2911" w:type="dxa"/>
            <w:vAlign w:val="center"/>
          </w:tcPr>
          <w:p w14:paraId="1F1DCF60" w14:textId="77777777" w:rsidR="00366125" w:rsidRPr="00FA1670" w:rsidRDefault="00366125" w:rsidP="00366125">
            <w:pPr>
              <w:rPr>
                <w:lang w:val="en-GB" w:eastAsia="zh-TW"/>
              </w:rPr>
            </w:pP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>⃞</w:t>
            </w:r>
            <w:r w:rsidRPr="00FA1670">
              <w:rPr>
                <w:rFonts w:eastAsia="思源黑體 TWHK Normal"/>
                <w:lang w:val="en-GB" w:eastAsia="zh-TW"/>
              </w:rPr>
              <w:t>villager</w:t>
            </w: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 xml:space="preserve">     ⃞</w:t>
            </w:r>
          </w:p>
        </w:tc>
        <w:tc>
          <w:tcPr>
            <w:tcW w:w="2334" w:type="dxa"/>
            <w:vAlign w:val="center"/>
          </w:tcPr>
          <w:p w14:paraId="55A96B24" w14:textId="77777777" w:rsidR="00366125" w:rsidRPr="00FA1670" w:rsidRDefault="00366125" w:rsidP="00C414EC">
            <w:pPr>
              <w:rPr>
                <w:lang w:val="en-GB" w:eastAsia="zh-TW"/>
              </w:rPr>
            </w:pPr>
          </w:p>
        </w:tc>
        <w:tc>
          <w:tcPr>
            <w:tcW w:w="2439" w:type="dxa"/>
            <w:vAlign w:val="center"/>
          </w:tcPr>
          <w:p w14:paraId="5F80390A" w14:textId="77777777" w:rsidR="00366125" w:rsidRPr="00FA1670" w:rsidRDefault="00366125" w:rsidP="00C414EC">
            <w:pPr>
              <w:rPr>
                <w:lang w:val="en-GB" w:eastAsia="zh-TW"/>
              </w:rPr>
            </w:pPr>
          </w:p>
        </w:tc>
      </w:tr>
    </w:tbl>
    <w:p w14:paraId="406945CE" w14:textId="77777777" w:rsidR="00113EAD" w:rsidRPr="00FA1670" w:rsidRDefault="00113EAD" w:rsidP="00113EAD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21A7D298" w14:textId="77777777" w:rsidR="00113EAD" w:rsidRPr="00FA1670" w:rsidRDefault="00113EAD" w:rsidP="00113EAD">
      <w:pPr>
        <w:spacing w:after="0" w:line="240" w:lineRule="auto"/>
        <w:ind w:left="720" w:hanging="720"/>
        <w:jc w:val="both"/>
        <w:rPr>
          <w:b/>
          <w:lang w:val="en-GB" w:eastAsia="zh-TW"/>
        </w:rPr>
      </w:pPr>
      <w:r w:rsidRPr="00FA1670">
        <w:rPr>
          <w:b/>
          <w:lang w:val="en-GB" w:eastAsia="zh-TW"/>
        </w:rPr>
        <w:t>Questions:</w:t>
      </w:r>
    </w:p>
    <w:p w14:paraId="3E46D421" w14:textId="77777777" w:rsidR="00B954A2" w:rsidRPr="00FA1670" w:rsidRDefault="00B954A2" w:rsidP="00B954A2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does it mean ‘acute respiratory infection’ to you?</w:t>
      </w:r>
    </w:p>
    <w:p w14:paraId="3E44D7B2" w14:textId="77777777" w:rsidR="00961C81" w:rsidRPr="00FA1670" w:rsidRDefault="00B954A2" w:rsidP="00A932E0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Have </w:t>
      </w:r>
      <w:r w:rsidR="00961C81" w:rsidRPr="00FA1670">
        <w:rPr>
          <w:lang w:val="en-GB" w:eastAsia="zh-TW"/>
        </w:rPr>
        <w:t xml:space="preserve">you ever have </w:t>
      </w:r>
      <w:r w:rsidR="00E529AE" w:rsidRPr="00FA1670">
        <w:rPr>
          <w:lang w:val="en-GB" w:eastAsia="zh-TW"/>
        </w:rPr>
        <w:t xml:space="preserve">acute </w:t>
      </w:r>
      <w:r w:rsidRPr="00FA1670">
        <w:rPr>
          <w:lang w:val="en-GB" w:eastAsia="zh-TW"/>
        </w:rPr>
        <w:t>respiratory</w:t>
      </w:r>
      <w:r w:rsidR="00961C81" w:rsidRPr="00FA1670">
        <w:rPr>
          <w:lang w:val="en-GB" w:eastAsia="zh-TW"/>
        </w:rPr>
        <w:t xml:space="preserve"> infection experience</w:t>
      </w:r>
      <w:r w:rsidR="00957B07" w:rsidRPr="00FA1670">
        <w:rPr>
          <w:lang w:val="en-GB" w:eastAsia="zh-TW"/>
        </w:rPr>
        <w:t xml:space="preserve"> before</w:t>
      </w:r>
      <w:r w:rsidR="00961C81" w:rsidRPr="00FA1670">
        <w:rPr>
          <w:lang w:val="en-GB" w:eastAsia="zh-TW"/>
        </w:rPr>
        <w:t>?</w:t>
      </w:r>
    </w:p>
    <w:p w14:paraId="72139C1B" w14:textId="77777777" w:rsidR="00A932E0" w:rsidRPr="00FA1670" w:rsidRDefault="00B954A2" w:rsidP="00A932E0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What </w:t>
      </w:r>
      <w:r w:rsidR="00961C81" w:rsidRPr="00FA1670">
        <w:rPr>
          <w:lang w:val="en-GB" w:eastAsia="zh-TW"/>
        </w:rPr>
        <w:t xml:space="preserve">will you do when you have </w:t>
      </w:r>
      <w:r w:rsidR="00E529AE" w:rsidRPr="00FA1670">
        <w:rPr>
          <w:lang w:val="en-GB" w:eastAsia="zh-TW"/>
        </w:rPr>
        <w:t xml:space="preserve">acute </w:t>
      </w:r>
      <w:r w:rsidR="00B9440D" w:rsidRPr="00FA1670">
        <w:rPr>
          <w:lang w:val="en-GB" w:eastAsia="zh-TW"/>
        </w:rPr>
        <w:t>respiratory</w:t>
      </w:r>
      <w:r w:rsidR="00961C81" w:rsidRPr="00FA1670">
        <w:rPr>
          <w:lang w:val="en-GB" w:eastAsia="zh-TW"/>
        </w:rPr>
        <w:t xml:space="preserve"> infection illness?</w:t>
      </w:r>
    </w:p>
    <w:p w14:paraId="7558ACD8" w14:textId="77777777" w:rsidR="00B954A2" w:rsidRPr="00FA1670" w:rsidRDefault="00DC5E5D" w:rsidP="00B954A2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types of care will you do when someone has ARIs?</w:t>
      </w:r>
    </w:p>
    <w:p w14:paraId="65EBD02E" w14:textId="77777777" w:rsidR="00B954A2" w:rsidRPr="00FA1670" w:rsidRDefault="00DC5E5D" w:rsidP="00B954A2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makes you decide to go to health facility for ARI treatment?</w:t>
      </w:r>
    </w:p>
    <w:p w14:paraId="229E5C57" w14:textId="77777777" w:rsidR="00957B07" w:rsidRPr="00FA1670" w:rsidRDefault="00957B07" w:rsidP="00366125">
      <w:pPr>
        <w:spacing w:after="0" w:line="240" w:lineRule="auto"/>
        <w:ind w:left="360"/>
        <w:jc w:val="both"/>
        <w:rPr>
          <w:lang w:val="en-GB" w:eastAsia="zh-TW"/>
        </w:rPr>
      </w:pPr>
    </w:p>
    <w:p w14:paraId="3049311A" w14:textId="77777777" w:rsidR="00FC050B" w:rsidRPr="00FA1670" w:rsidRDefault="00FC050B" w:rsidP="00222475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02ED6E78" w14:textId="77777777" w:rsidR="0040263B" w:rsidRPr="00FA1670" w:rsidRDefault="0040263B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69B391A9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lang w:val="en-GB" w:eastAsia="zh-TW"/>
        </w:rPr>
      </w:pPr>
      <w:r w:rsidRPr="00FA1670">
        <w:rPr>
          <w:lang w:val="en-GB" w:eastAsia="zh-TW"/>
        </w:rPr>
        <w:lastRenderedPageBreak/>
        <w:t xml:space="preserve">Appendix </w:t>
      </w:r>
      <w:proofErr w:type="gramStart"/>
      <w:r w:rsidR="002D3BD8" w:rsidRPr="00FA1670">
        <w:rPr>
          <w:lang w:val="en-GB" w:eastAsia="zh-TW"/>
        </w:rPr>
        <w:t>3</w:t>
      </w:r>
      <w:r w:rsidRPr="00FA1670">
        <w:rPr>
          <w:lang w:val="en-GB" w:eastAsia="zh-TW"/>
        </w:rPr>
        <w:t>.</w:t>
      </w:r>
      <w:r w:rsidR="00217E5A" w:rsidRPr="00FA1670">
        <w:rPr>
          <w:lang w:val="en-GB" w:eastAsia="zh-TW"/>
        </w:rPr>
        <w:t>English</w:t>
      </w:r>
      <w:proofErr w:type="gramEnd"/>
      <w:r w:rsidRPr="00FA1670">
        <w:rPr>
          <w:lang w:val="en-GB" w:eastAsia="zh-TW"/>
        </w:rPr>
        <w:t xml:space="preserve"> Interview and observation guideline </w:t>
      </w:r>
      <w:r w:rsidR="00485839" w:rsidRPr="00FA1670">
        <w:rPr>
          <w:lang w:val="en-GB" w:eastAsia="zh-TW"/>
        </w:rPr>
        <w:t>for the health care workers on referral procedures of ARIs patient</w:t>
      </w:r>
    </w:p>
    <w:p w14:paraId="28E7F6B6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65F06753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lang w:val="en-GB" w:eastAsia="zh-TW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0"/>
        <w:gridCol w:w="2705"/>
        <w:gridCol w:w="2528"/>
        <w:gridCol w:w="2423"/>
      </w:tblGrid>
      <w:tr w:rsidR="003C649C" w:rsidRPr="00FA1670" w14:paraId="42638F13" w14:textId="77777777" w:rsidTr="00366125">
        <w:trPr>
          <w:trHeight w:val="464"/>
          <w:jc w:val="center"/>
        </w:trPr>
        <w:tc>
          <w:tcPr>
            <w:tcW w:w="2281" w:type="dxa"/>
            <w:vAlign w:val="center"/>
          </w:tcPr>
          <w:p w14:paraId="52B8D8BB" w14:textId="77777777" w:rsidR="0040263B" w:rsidRPr="00FA1670" w:rsidRDefault="0040263B" w:rsidP="00C414EC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>Name of Interviewer:</w:t>
            </w:r>
          </w:p>
        </w:tc>
        <w:tc>
          <w:tcPr>
            <w:tcW w:w="2705" w:type="dxa"/>
            <w:vAlign w:val="center"/>
          </w:tcPr>
          <w:p w14:paraId="185F6842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1F2F7C27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Interview date:</w:t>
            </w:r>
          </w:p>
        </w:tc>
        <w:tc>
          <w:tcPr>
            <w:tcW w:w="2436" w:type="dxa"/>
            <w:vAlign w:val="center"/>
          </w:tcPr>
          <w:p w14:paraId="7BBAA547" w14:textId="77777777" w:rsidR="0040263B" w:rsidRPr="00FA1670" w:rsidRDefault="0040263B" w:rsidP="00C414EC">
            <w:pPr>
              <w:jc w:val="center"/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dd/mm/</w:t>
            </w:r>
            <w:proofErr w:type="spellStart"/>
            <w:r w:rsidRPr="00FA1670">
              <w:rPr>
                <w:lang w:val="en-GB" w:eastAsia="zh-TW"/>
              </w:rPr>
              <w:t>yyyy</w:t>
            </w:r>
            <w:proofErr w:type="spellEnd"/>
          </w:p>
        </w:tc>
      </w:tr>
      <w:tr w:rsidR="003C649C" w:rsidRPr="00FA1670" w14:paraId="2374BF9F" w14:textId="77777777" w:rsidTr="00366125">
        <w:trPr>
          <w:trHeight w:val="414"/>
          <w:jc w:val="center"/>
        </w:trPr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0074B688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Interview time: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188B1EBB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_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~_</w:t>
            </w:r>
            <w:proofErr w:type="spellStart"/>
            <w:r w:rsidRPr="00FA1670">
              <w:rPr>
                <w:u w:val="single"/>
                <w:lang w:val="en-GB" w:eastAsia="zh-TW"/>
              </w:rPr>
              <w:t>hh</w:t>
            </w:r>
            <w:proofErr w:type="spellEnd"/>
            <w:r w:rsidRPr="00FA1670">
              <w:rPr>
                <w:lang w:val="en-GB" w:eastAsia="zh-TW"/>
              </w:rPr>
              <w:t>_:_</w:t>
            </w:r>
            <w:r w:rsidRPr="00FA1670">
              <w:rPr>
                <w:u w:val="single"/>
                <w:lang w:val="en-GB" w:eastAsia="zh-TW"/>
              </w:rPr>
              <w:t>mm</w:t>
            </w:r>
            <w:r w:rsidRPr="00FA1670">
              <w:rPr>
                <w:lang w:val="en-GB" w:eastAsia="zh-TW"/>
              </w:rPr>
              <w:t>__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2C269C91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Attended by: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6051213B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</w:tr>
      <w:tr w:rsidR="003C649C" w:rsidRPr="00FA1670" w14:paraId="15C06014" w14:textId="77777777" w:rsidTr="00366125">
        <w:trPr>
          <w:trHeight w:val="135"/>
          <w:jc w:val="center"/>
        </w:trPr>
        <w:tc>
          <w:tcPr>
            <w:tcW w:w="2281" w:type="dxa"/>
            <w:tcBorders>
              <w:left w:val="nil"/>
              <w:right w:val="nil"/>
            </w:tcBorders>
            <w:vAlign w:val="center"/>
          </w:tcPr>
          <w:p w14:paraId="50E7F733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6E034175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546" w:type="dxa"/>
            <w:tcBorders>
              <w:left w:val="nil"/>
              <w:right w:val="nil"/>
            </w:tcBorders>
            <w:vAlign w:val="center"/>
          </w:tcPr>
          <w:p w14:paraId="0DF30EDB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436" w:type="dxa"/>
            <w:tcBorders>
              <w:left w:val="nil"/>
              <w:right w:val="nil"/>
            </w:tcBorders>
            <w:vAlign w:val="center"/>
          </w:tcPr>
          <w:p w14:paraId="408DAA05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</w:tr>
      <w:tr w:rsidR="003C649C" w:rsidRPr="00FA1670" w14:paraId="6781B204" w14:textId="77777777" w:rsidTr="00366125">
        <w:trPr>
          <w:trHeight w:val="414"/>
          <w:jc w:val="center"/>
        </w:trPr>
        <w:tc>
          <w:tcPr>
            <w:tcW w:w="2281" w:type="dxa"/>
            <w:vAlign w:val="center"/>
          </w:tcPr>
          <w:p w14:paraId="1032A613" w14:textId="77777777" w:rsidR="0040263B" w:rsidRPr="00FA1670" w:rsidRDefault="00FB71A9" w:rsidP="00C414EC">
            <w:pPr>
              <w:rPr>
                <w:b/>
                <w:lang w:val="en-GB" w:eastAsia="zh-TW"/>
              </w:rPr>
            </w:pPr>
            <w:r w:rsidRPr="00FA1670">
              <w:rPr>
                <w:b/>
                <w:lang w:val="en-GB" w:eastAsia="zh-TW"/>
              </w:rPr>
              <w:t xml:space="preserve">Code </w:t>
            </w:r>
            <w:r w:rsidR="0040263B" w:rsidRPr="00FA1670">
              <w:rPr>
                <w:b/>
                <w:lang w:val="en-GB" w:eastAsia="zh-TW"/>
              </w:rPr>
              <w:t>of Interviewee:</w:t>
            </w:r>
          </w:p>
        </w:tc>
        <w:tc>
          <w:tcPr>
            <w:tcW w:w="2705" w:type="dxa"/>
            <w:vAlign w:val="center"/>
          </w:tcPr>
          <w:p w14:paraId="0219F355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3898C1D8" w14:textId="77777777" w:rsidR="0040263B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Name of Health Facility</w:t>
            </w:r>
            <w:r w:rsidR="0040263B" w:rsidRPr="00FA1670">
              <w:rPr>
                <w:lang w:val="en-GB" w:eastAsia="zh-TW"/>
              </w:rPr>
              <w:t>:</w:t>
            </w:r>
          </w:p>
        </w:tc>
        <w:tc>
          <w:tcPr>
            <w:tcW w:w="2436" w:type="dxa"/>
            <w:vAlign w:val="center"/>
          </w:tcPr>
          <w:p w14:paraId="57515DA0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</w:tr>
      <w:tr w:rsidR="003C649C" w:rsidRPr="00FA1670" w14:paraId="1B4DEE2B" w14:textId="77777777" w:rsidTr="00366125">
        <w:trPr>
          <w:trHeight w:val="414"/>
          <w:jc w:val="center"/>
        </w:trPr>
        <w:tc>
          <w:tcPr>
            <w:tcW w:w="2281" w:type="dxa"/>
            <w:vAlign w:val="center"/>
          </w:tcPr>
          <w:p w14:paraId="75973D0F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Gender:</w:t>
            </w:r>
          </w:p>
        </w:tc>
        <w:tc>
          <w:tcPr>
            <w:tcW w:w="2705" w:type="dxa"/>
            <w:vAlign w:val="center"/>
          </w:tcPr>
          <w:p w14:paraId="460E6115" w14:textId="77777777" w:rsidR="0040263B" w:rsidRPr="00FA1670" w:rsidRDefault="0040263B" w:rsidP="00C414EC">
            <w:pPr>
              <w:rPr>
                <w:lang w:val="en-GB" w:eastAsia="zh-TW"/>
              </w:rPr>
            </w:pP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>⃞</w:t>
            </w:r>
            <w:r w:rsidRPr="00FA1670">
              <w:rPr>
                <w:rFonts w:eastAsia="思源黑體 TWHK Normal"/>
                <w:lang w:val="en-GB" w:eastAsia="zh-TW"/>
              </w:rPr>
              <w:t>Male</w:t>
            </w:r>
            <w:r w:rsidRPr="00FA1670">
              <w:rPr>
                <w:rFonts w:ascii="思源黑體 TWHK Normal" w:eastAsia="思源黑體 TWHK Normal" w:hAnsi="思源黑體 TWHK Normal"/>
                <w:lang w:val="en-GB" w:eastAsia="zh-TW"/>
              </w:rPr>
              <w:t xml:space="preserve">     ⃞</w:t>
            </w:r>
            <w:r w:rsidRPr="00FA1670">
              <w:rPr>
                <w:rFonts w:eastAsia="思源黑體 TWHK Normal"/>
                <w:lang w:val="en-GB" w:eastAsia="zh-TW"/>
              </w:rPr>
              <w:t>Female</w:t>
            </w:r>
          </w:p>
        </w:tc>
        <w:tc>
          <w:tcPr>
            <w:tcW w:w="2546" w:type="dxa"/>
            <w:vAlign w:val="center"/>
          </w:tcPr>
          <w:p w14:paraId="30AF4D8E" w14:textId="77777777" w:rsidR="0040263B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Age:</w:t>
            </w:r>
          </w:p>
        </w:tc>
        <w:tc>
          <w:tcPr>
            <w:tcW w:w="2436" w:type="dxa"/>
            <w:vAlign w:val="center"/>
          </w:tcPr>
          <w:p w14:paraId="503EFBC7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</w:tr>
      <w:tr w:rsidR="003C649C" w:rsidRPr="00FA1670" w14:paraId="39EF2DB8" w14:textId="77777777" w:rsidTr="00366125">
        <w:trPr>
          <w:trHeight w:val="414"/>
          <w:jc w:val="center"/>
        </w:trPr>
        <w:tc>
          <w:tcPr>
            <w:tcW w:w="2281" w:type="dxa"/>
            <w:vAlign w:val="center"/>
          </w:tcPr>
          <w:p w14:paraId="17B6982D" w14:textId="77777777" w:rsidR="0040263B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Job Category:</w:t>
            </w:r>
          </w:p>
        </w:tc>
        <w:tc>
          <w:tcPr>
            <w:tcW w:w="2705" w:type="dxa"/>
            <w:vAlign w:val="center"/>
          </w:tcPr>
          <w:p w14:paraId="52F8C4CC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2CA2A6C5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  <w:tc>
          <w:tcPr>
            <w:tcW w:w="2436" w:type="dxa"/>
            <w:vAlign w:val="center"/>
          </w:tcPr>
          <w:p w14:paraId="76E4932D" w14:textId="77777777" w:rsidR="0040263B" w:rsidRPr="00FA1670" w:rsidRDefault="0040263B" w:rsidP="00C414EC">
            <w:pPr>
              <w:rPr>
                <w:lang w:val="en-GB" w:eastAsia="zh-TW"/>
              </w:rPr>
            </w:pPr>
          </w:p>
        </w:tc>
      </w:tr>
      <w:tr w:rsidR="00366125" w:rsidRPr="00FA1670" w14:paraId="45B5C158" w14:textId="77777777" w:rsidTr="00366125">
        <w:trPr>
          <w:trHeight w:val="414"/>
          <w:jc w:val="center"/>
        </w:trPr>
        <w:tc>
          <w:tcPr>
            <w:tcW w:w="2281" w:type="dxa"/>
            <w:vAlign w:val="center"/>
          </w:tcPr>
          <w:p w14:paraId="27B9B5CD" w14:textId="77777777" w:rsidR="00366125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Highest Education:</w:t>
            </w:r>
          </w:p>
        </w:tc>
        <w:tc>
          <w:tcPr>
            <w:tcW w:w="2705" w:type="dxa"/>
            <w:vAlign w:val="center"/>
          </w:tcPr>
          <w:p w14:paraId="1A8037AA" w14:textId="77777777" w:rsidR="00366125" w:rsidRPr="00FA1670" w:rsidRDefault="00366125" w:rsidP="00C414EC">
            <w:pPr>
              <w:rPr>
                <w:lang w:val="en-GB" w:eastAsia="zh-TW"/>
              </w:rPr>
            </w:pPr>
          </w:p>
        </w:tc>
        <w:tc>
          <w:tcPr>
            <w:tcW w:w="2546" w:type="dxa"/>
            <w:vAlign w:val="center"/>
          </w:tcPr>
          <w:p w14:paraId="43E44575" w14:textId="77777777" w:rsidR="00366125" w:rsidRPr="00FA1670" w:rsidRDefault="00366125" w:rsidP="00C414EC">
            <w:pPr>
              <w:rPr>
                <w:lang w:val="en-GB" w:eastAsia="zh-TW"/>
              </w:rPr>
            </w:pPr>
            <w:r w:rsidRPr="00FA1670">
              <w:rPr>
                <w:lang w:val="en-GB" w:eastAsia="zh-TW"/>
              </w:rPr>
              <w:t>Year of obtained</w:t>
            </w:r>
          </w:p>
        </w:tc>
        <w:tc>
          <w:tcPr>
            <w:tcW w:w="2436" w:type="dxa"/>
            <w:vAlign w:val="center"/>
          </w:tcPr>
          <w:p w14:paraId="27496509" w14:textId="77777777" w:rsidR="00366125" w:rsidRPr="00FA1670" w:rsidRDefault="00366125" w:rsidP="00366125">
            <w:pPr>
              <w:rPr>
                <w:lang w:val="en-GB" w:eastAsia="zh-TW"/>
              </w:rPr>
            </w:pPr>
          </w:p>
        </w:tc>
      </w:tr>
    </w:tbl>
    <w:p w14:paraId="68C713D9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38516597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b/>
          <w:lang w:val="en-GB" w:eastAsia="zh-TW"/>
        </w:rPr>
      </w:pPr>
      <w:r w:rsidRPr="00FA1670">
        <w:rPr>
          <w:b/>
          <w:lang w:val="en-GB" w:eastAsia="zh-TW"/>
        </w:rPr>
        <w:t>Questions:</w:t>
      </w:r>
    </w:p>
    <w:p w14:paraId="25B33211" w14:textId="77777777" w:rsidR="00A13D26" w:rsidRPr="00FA1670" w:rsidRDefault="00485839" w:rsidP="00A13D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How do you recognize an individual with ARIs? </w:t>
      </w:r>
    </w:p>
    <w:p w14:paraId="66947257" w14:textId="77777777" w:rsidR="00057D6B" w:rsidRPr="00FA1670" w:rsidRDefault="00057D6B" w:rsidP="00057D6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are the challenges for you to make differential diagnosis to the ARIs patient?</w:t>
      </w:r>
    </w:p>
    <w:p w14:paraId="67F36E56" w14:textId="77777777" w:rsidR="00057D6B" w:rsidRPr="00FA1670" w:rsidRDefault="00BF5D49" w:rsidP="00057D6B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At what stage will you decide to referral the patient to the next level?</w:t>
      </w:r>
    </w:p>
    <w:p w14:paraId="00DCC751" w14:textId="77777777" w:rsidR="00396661" w:rsidRPr="00FA1670" w:rsidRDefault="00BF5D49" w:rsidP="00396661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will make you alert that you have increased/abnormal cases of ARIs in your catchment are?</w:t>
      </w:r>
    </w:p>
    <w:p w14:paraId="30D71B62" w14:textId="77777777" w:rsidR="00057D6B" w:rsidRPr="00FA1670" w:rsidRDefault="00BF5D49" w:rsidP="00A13D26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What measures do you take when you are treating ARIs patients for yourself and other people?</w:t>
      </w:r>
    </w:p>
    <w:p w14:paraId="474257D8" w14:textId="77777777" w:rsidR="00396661" w:rsidRPr="00FA1670" w:rsidRDefault="00396661" w:rsidP="00551D84">
      <w:pPr>
        <w:pStyle w:val="ListParagraph"/>
        <w:spacing w:after="0" w:line="240" w:lineRule="auto"/>
        <w:jc w:val="both"/>
        <w:rPr>
          <w:lang w:val="en-GB" w:eastAsia="zh-TW"/>
        </w:rPr>
      </w:pPr>
    </w:p>
    <w:p w14:paraId="5730C542" w14:textId="77777777" w:rsidR="0040263B" w:rsidRPr="00FA1670" w:rsidRDefault="0040263B" w:rsidP="0040263B">
      <w:pPr>
        <w:spacing w:after="0" w:line="240" w:lineRule="auto"/>
        <w:ind w:left="720" w:hanging="720"/>
        <w:jc w:val="both"/>
        <w:rPr>
          <w:lang w:val="en-GB" w:eastAsia="zh-TW"/>
        </w:rPr>
      </w:pPr>
    </w:p>
    <w:p w14:paraId="050C5796" w14:textId="77777777" w:rsidR="00366125" w:rsidRPr="00FA1670" w:rsidRDefault="00366125" w:rsidP="00366125">
      <w:pPr>
        <w:spacing w:after="0" w:line="240" w:lineRule="auto"/>
        <w:ind w:left="720" w:hanging="720"/>
        <w:jc w:val="both"/>
        <w:rPr>
          <w:b/>
          <w:lang w:val="en-GB" w:eastAsia="zh-TW"/>
        </w:rPr>
      </w:pPr>
      <w:r w:rsidRPr="00FA1670">
        <w:rPr>
          <w:b/>
          <w:lang w:val="en-GB" w:eastAsia="zh-TW"/>
        </w:rPr>
        <w:t>Observation:</w:t>
      </w:r>
    </w:p>
    <w:p w14:paraId="4588CA77" w14:textId="77777777" w:rsidR="00C10462" w:rsidRPr="00FA1670" w:rsidRDefault="00057D6B" w:rsidP="00C10462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Observe </w:t>
      </w:r>
      <w:r w:rsidR="00B515CA" w:rsidRPr="00FA1670">
        <w:rPr>
          <w:lang w:val="en-GB" w:eastAsia="zh-TW"/>
        </w:rPr>
        <w:t xml:space="preserve">the </w:t>
      </w:r>
      <w:r w:rsidR="003C20DC" w:rsidRPr="00FA1670">
        <w:rPr>
          <w:lang w:val="en-GB" w:eastAsia="zh-TW"/>
        </w:rPr>
        <w:t>clients who attended by the interviewee and record</w:t>
      </w:r>
      <w:r w:rsidR="00B515CA" w:rsidRPr="00FA1670">
        <w:rPr>
          <w:lang w:val="en-GB" w:eastAsia="zh-TW"/>
        </w:rPr>
        <w:t xml:space="preserve"> the signs of symptoms, ways of interviewee making diagnosis and treatment.</w:t>
      </w:r>
      <w:r w:rsidR="002E271C" w:rsidRPr="00FA1670">
        <w:rPr>
          <w:lang w:val="en-GB" w:eastAsia="zh-TW"/>
        </w:rPr>
        <w:t xml:space="preserve"> (Both adult and </w:t>
      </w:r>
      <w:proofErr w:type="spellStart"/>
      <w:r w:rsidR="002E271C" w:rsidRPr="00FA1670">
        <w:rPr>
          <w:lang w:val="en-GB" w:eastAsia="zh-TW"/>
        </w:rPr>
        <w:t>pediatric</w:t>
      </w:r>
      <w:proofErr w:type="spellEnd"/>
      <w:r w:rsidR="002E271C" w:rsidRPr="00FA1670">
        <w:rPr>
          <w:lang w:val="en-GB" w:eastAsia="zh-TW"/>
        </w:rPr>
        <w:t xml:space="preserve"> patients</w:t>
      </w:r>
      <w:r w:rsidR="00C10462" w:rsidRPr="00FA1670">
        <w:rPr>
          <w:lang w:val="en-GB" w:eastAsia="zh-TW"/>
        </w:rPr>
        <w:t>; adherence to guidelines, check-up procedures, etc.)</w:t>
      </w:r>
    </w:p>
    <w:p w14:paraId="2BCC212E" w14:textId="77777777" w:rsidR="00B515CA" w:rsidRPr="00FA1670" w:rsidRDefault="00057D6B" w:rsidP="00366125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Observe </w:t>
      </w:r>
      <w:r w:rsidR="00B515CA" w:rsidRPr="00FA1670">
        <w:rPr>
          <w:lang w:val="en-GB" w:eastAsia="zh-TW"/>
        </w:rPr>
        <w:t xml:space="preserve">the equipment for interviewee to do medical </w:t>
      </w:r>
      <w:proofErr w:type="spellStart"/>
      <w:r w:rsidR="003C20DC" w:rsidRPr="00FA1670">
        <w:rPr>
          <w:lang w:val="en-GB" w:eastAsia="zh-TW"/>
        </w:rPr>
        <w:t>checkup</w:t>
      </w:r>
      <w:proofErr w:type="spellEnd"/>
      <w:r w:rsidR="00B515CA" w:rsidRPr="00FA1670">
        <w:rPr>
          <w:lang w:val="en-GB" w:eastAsia="zh-TW"/>
        </w:rPr>
        <w:t xml:space="preserve"> and diagnosis.</w:t>
      </w:r>
    </w:p>
    <w:p w14:paraId="5121B568" w14:textId="77777777" w:rsidR="00EB7E2E" w:rsidRPr="00FA1670" w:rsidRDefault="00057D6B" w:rsidP="00366125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Observe </w:t>
      </w:r>
      <w:r w:rsidR="00EB7E2E" w:rsidRPr="00FA1670">
        <w:rPr>
          <w:lang w:val="en-GB" w:eastAsia="zh-TW"/>
        </w:rPr>
        <w:t xml:space="preserve">the working </w:t>
      </w:r>
      <w:r w:rsidR="00B9440D" w:rsidRPr="00FA1670">
        <w:rPr>
          <w:lang w:val="en-GB" w:eastAsia="zh-TW"/>
        </w:rPr>
        <w:t>environment</w:t>
      </w:r>
      <w:r w:rsidR="00EB7E2E" w:rsidRPr="00FA1670">
        <w:rPr>
          <w:lang w:val="en-GB" w:eastAsia="zh-TW"/>
        </w:rPr>
        <w:t xml:space="preserve"> of the interviewee and see if there is </w:t>
      </w:r>
      <w:r w:rsidRPr="00FA1670">
        <w:rPr>
          <w:lang w:val="en-GB" w:eastAsia="zh-TW"/>
        </w:rPr>
        <w:t>a</w:t>
      </w:r>
      <w:r w:rsidR="00EB7E2E" w:rsidRPr="00FA1670">
        <w:rPr>
          <w:lang w:val="en-GB" w:eastAsia="zh-TW"/>
        </w:rPr>
        <w:t>ny ARIs related treatment guideline</w:t>
      </w:r>
      <w:r w:rsidR="00BF5D49" w:rsidRPr="00FA1670">
        <w:rPr>
          <w:lang w:val="en-GB" w:eastAsia="zh-TW"/>
        </w:rPr>
        <w:t xml:space="preserve"> posted or placed</w:t>
      </w:r>
      <w:r w:rsidRPr="00FA1670">
        <w:rPr>
          <w:lang w:val="en-GB" w:eastAsia="zh-TW"/>
        </w:rPr>
        <w:t>, protection units, nosocomial infection prevention materials</w:t>
      </w:r>
      <w:r w:rsidR="00EB7E2E" w:rsidRPr="00FA1670">
        <w:rPr>
          <w:lang w:val="en-GB" w:eastAsia="zh-TW"/>
        </w:rPr>
        <w:t>.</w:t>
      </w:r>
    </w:p>
    <w:p w14:paraId="15392C81" w14:textId="77777777" w:rsidR="00AD51C4" w:rsidRPr="00FA1670" w:rsidRDefault="00AD51C4">
      <w:pPr>
        <w:rPr>
          <w:lang w:val="en-GB" w:eastAsia="zh-TW"/>
        </w:rPr>
      </w:pPr>
      <w:r w:rsidRPr="00FA1670">
        <w:rPr>
          <w:lang w:val="en-GB" w:eastAsia="zh-TW"/>
        </w:rPr>
        <w:br w:type="page"/>
      </w:r>
    </w:p>
    <w:p w14:paraId="4D6CFC8C" w14:textId="77777777" w:rsidR="00AD51C4" w:rsidRPr="00FA1670" w:rsidRDefault="00AD51C4" w:rsidP="002D3BD8">
      <w:pPr>
        <w:rPr>
          <w:lang w:val="en-GB" w:eastAsia="zh-TW"/>
        </w:rPr>
      </w:pPr>
      <w:r w:rsidRPr="00FA1670">
        <w:rPr>
          <w:lang w:val="en-GB" w:eastAsia="zh-TW"/>
        </w:rPr>
        <w:lastRenderedPageBreak/>
        <w:t xml:space="preserve">Appendix </w:t>
      </w:r>
      <w:proofErr w:type="gramStart"/>
      <w:r w:rsidR="002D3BD8" w:rsidRPr="00FA1670">
        <w:rPr>
          <w:lang w:val="en-GB" w:eastAsia="zh-TW"/>
        </w:rPr>
        <w:t>4</w:t>
      </w:r>
      <w:r w:rsidRPr="00FA1670">
        <w:rPr>
          <w:lang w:val="en-GB" w:eastAsia="zh-TW"/>
        </w:rPr>
        <w:t>.</w:t>
      </w:r>
      <w:r w:rsidR="00217E5A" w:rsidRPr="00FA1670">
        <w:rPr>
          <w:lang w:val="en-GB" w:eastAsia="zh-TW"/>
        </w:rPr>
        <w:t>English</w:t>
      </w:r>
      <w:proofErr w:type="gramEnd"/>
      <w:r w:rsidRPr="00FA1670">
        <w:rPr>
          <w:lang w:val="en-GB" w:eastAsia="zh-TW"/>
        </w:rPr>
        <w:t xml:space="preserve"> </w:t>
      </w:r>
      <w:r w:rsidR="00F01A2E" w:rsidRPr="00FA1670">
        <w:rPr>
          <w:lang w:val="en-GB" w:eastAsia="zh-TW"/>
        </w:rPr>
        <w:t>Interview guide and c</w:t>
      </w:r>
      <w:r w:rsidRPr="00FA1670">
        <w:rPr>
          <w:lang w:val="en-GB" w:eastAsia="zh-TW"/>
        </w:rPr>
        <w:t xml:space="preserve">ase scenario for health care workers to make </w:t>
      </w:r>
      <w:proofErr w:type="spellStart"/>
      <w:r w:rsidRPr="00FA1670">
        <w:rPr>
          <w:lang w:val="en-GB" w:eastAsia="zh-TW"/>
        </w:rPr>
        <w:t>differeintial</w:t>
      </w:r>
      <w:proofErr w:type="spellEnd"/>
      <w:r w:rsidRPr="00FA1670">
        <w:rPr>
          <w:lang w:val="en-GB" w:eastAsia="zh-TW"/>
        </w:rPr>
        <w:t xml:space="preserve"> diagnosis and express challenges for differentiating: </w:t>
      </w:r>
    </w:p>
    <w:p w14:paraId="69215CBA" w14:textId="77777777" w:rsidR="0016240B" w:rsidRPr="00FA1670" w:rsidRDefault="00F01A2E" w:rsidP="0016240B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Interview guide:</w:t>
      </w:r>
    </w:p>
    <w:p w14:paraId="3FEF2B8E" w14:textId="77777777" w:rsidR="00F01A2E" w:rsidRPr="00FA1670" w:rsidRDefault="006B6EC6" w:rsidP="00F01A2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The </w:t>
      </w:r>
      <w:r w:rsidR="0016240B" w:rsidRPr="00FA1670">
        <w:rPr>
          <w:lang w:val="en-GB" w:eastAsia="zh-TW"/>
        </w:rPr>
        <w:t>interviewers will start the interview with self-introduction and clearly explain the purpose of the study and inform</w:t>
      </w:r>
      <w:r w:rsidRPr="00FA1670">
        <w:rPr>
          <w:lang w:val="en-GB" w:eastAsia="zh-TW"/>
        </w:rPr>
        <w:t xml:space="preserve"> interviewees that the conversation will be recorded.</w:t>
      </w:r>
    </w:p>
    <w:p w14:paraId="5566B436" w14:textId="77777777" w:rsidR="0016240B" w:rsidRPr="00FA1670" w:rsidRDefault="0016240B" w:rsidP="00F01A2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After obtain the consent from the interviewee, interviewer shall switch on the tape recorder and start the interview.</w:t>
      </w:r>
    </w:p>
    <w:p w14:paraId="601C5C59" w14:textId="77777777" w:rsidR="006B6EC6" w:rsidRPr="00FA1670" w:rsidRDefault="006B6EC6" w:rsidP="00F01A2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The interviewer </w:t>
      </w:r>
      <w:r w:rsidR="0016240B" w:rsidRPr="00FA1670">
        <w:rPr>
          <w:lang w:val="en-GB" w:eastAsia="zh-TW"/>
        </w:rPr>
        <w:t>shall</w:t>
      </w:r>
      <w:r w:rsidRPr="00FA1670">
        <w:rPr>
          <w:lang w:val="en-GB" w:eastAsia="zh-TW"/>
        </w:rPr>
        <w:t xml:space="preserve"> follow the semi-structure questionnaire to provoke interviewees’ knowledge toward the research topic.</w:t>
      </w:r>
    </w:p>
    <w:p w14:paraId="3B0FAF47" w14:textId="77777777" w:rsidR="006B6EC6" w:rsidRPr="00FA1670" w:rsidRDefault="006B6EC6" w:rsidP="00F01A2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The interviewer shall keep the pace of interview and control it within suitable timeframe.</w:t>
      </w:r>
    </w:p>
    <w:p w14:paraId="63C414AD" w14:textId="77777777" w:rsidR="0016240B" w:rsidRPr="00FA1670" w:rsidRDefault="0016240B" w:rsidP="0016240B">
      <w:pPr>
        <w:pStyle w:val="ListParagraph"/>
        <w:spacing w:after="0" w:line="240" w:lineRule="auto"/>
        <w:ind w:left="1440"/>
        <w:jc w:val="both"/>
        <w:rPr>
          <w:lang w:val="en-GB" w:eastAsia="zh-TW"/>
        </w:rPr>
      </w:pPr>
    </w:p>
    <w:p w14:paraId="745A2189" w14:textId="77777777" w:rsidR="00803C57" w:rsidRPr="00FA1670" w:rsidRDefault="00803C57" w:rsidP="002D3BD8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Hypothetical case scenarios:</w:t>
      </w:r>
      <w:r w:rsidR="00AD51C4" w:rsidRPr="00FA1670">
        <w:rPr>
          <w:lang w:val="en-GB" w:eastAsia="zh-TW"/>
        </w:rPr>
        <w:t xml:space="preserve"> </w:t>
      </w:r>
    </w:p>
    <w:p w14:paraId="40C58C2A" w14:textId="77777777" w:rsidR="00AD51C4" w:rsidRPr="00FA1670" w:rsidRDefault="00AD51C4" w:rsidP="00AD51C4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If a patient come with symptoms of ‘sneezing, runny nose, cough, sore throat, stuffed nose’, what kind of diagnosis will you give to the patient?</w:t>
      </w:r>
    </w:p>
    <w:p w14:paraId="759F09C9" w14:textId="77777777" w:rsidR="00AD51C4" w:rsidRPr="00FA1670" w:rsidRDefault="00AD51C4" w:rsidP="00AD51C4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If a patient come with symptoms of ‘sneezing, runny nose, cough, sore throat, stuffed nose, fever, muscle pain, weakness’, what kind of diagnosis will you give to the patient?</w:t>
      </w:r>
    </w:p>
    <w:p w14:paraId="71475EC0" w14:textId="77777777" w:rsidR="00AD51C4" w:rsidRPr="00FA1670" w:rsidRDefault="00AD51C4" w:rsidP="00AD51C4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 xml:space="preserve">If </w:t>
      </w:r>
      <w:r w:rsidR="00A00702" w:rsidRPr="00FA1670">
        <w:rPr>
          <w:lang w:val="en-GB" w:eastAsia="zh-TW"/>
        </w:rPr>
        <w:t>a patient comes</w:t>
      </w:r>
      <w:r w:rsidRPr="00FA1670">
        <w:rPr>
          <w:lang w:val="en-GB" w:eastAsia="zh-TW"/>
        </w:rPr>
        <w:t xml:space="preserve"> with symptoms of ‘cough, fever, muscle pain, weakness, short of breathing’, what kind of diagnosis will you give to the patient?</w:t>
      </w:r>
    </w:p>
    <w:p w14:paraId="5A0AD9F8" w14:textId="77777777" w:rsidR="00AD51C4" w:rsidRPr="00FA1670" w:rsidRDefault="00AD51C4" w:rsidP="00AD51C4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If a patient come with symptoms of ‘runny nose, sneezing, watery eyes, stuffed nose’, what kind of diagnosis will you give to the patient?</w:t>
      </w:r>
    </w:p>
    <w:p w14:paraId="6D58E06C" w14:textId="77777777" w:rsidR="00AD51C4" w:rsidRPr="00FA1670" w:rsidRDefault="00AD51C4" w:rsidP="00AD51C4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Malaria and other diseases scenarios</w:t>
      </w:r>
    </w:p>
    <w:p w14:paraId="05A68D91" w14:textId="77777777" w:rsidR="0016240B" w:rsidRPr="00FA1670" w:rsidRDefault="0016240B" w:rsidP="0016240B">
      <w:pPr>
        <w:pStyle w:val="ListParagraph"/>
        <w:spacing w:after="0" w:line="240" w:lineRule="auto"/>
        <w:ind w:left="1440"/>
        <w:jc w:val="both"/>
        <w:rPr>
          <w:lang w:val="en-GB" w:eastAsia="zh-TW"/>
        </w:rPr>
      </w:pPr>
    </w:p>
    <w:p w14:paraId="6191B0BE" w14:textId="77777777" w:rsidR="00AD51C4" w:rsidRPr="00FA1670" w:rsidRDefault="00803C57" w:rsidP="002D3BD8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lang w:val="en-GB" w:eastAsia="zh-TW"/>
        </w:rPr>
      </w:pPr>
      <w:r w:rsidRPr="00FA1670">
        <w:rPr>
          <w:lang w:val="en-GB" w:eastAsia="zh-TW"/>
        </w:rPr>
        <w:t>Reviewing these cases, what are the challenges for you to make differential diagnosis?</w:t>
      </w:r>
    </w:p>
    <w:p w14:paraId="2D36444A" w14:textId="77777777" w:rsidR="00E50C42" w:rsidRPr="00FA1670" w:rsidRDefault="00E50C42" w:rsidP="00E50C42">
      <w:pPr>
        <w:spacing w:after="0" w:line="240" w:lineRule="auto"/>
        <w:ind w:left="360"/>
        <w:jc w:val="both"/>
        <w:rPr>
          <w:lang w:val="en-GB" w:eastAsia="zh-TW"/>
        </w:rPr>
      </w:pPr>
    </w:p>
    <w:p w14:paraId="15E68781" w14:textId="7375FEFB" w:rsidR="00E50C42" w:rsidRPr="00FA1670" w:rsidRDefault="00E50C42">
      <w:pPr>
        <w:rPr>
          <w:lang w:val="en-GB" w:eastAsia="zh-TW"/>
        </w:rPr>
      </w:pPr>
    </w:p>
    <w:sectPr w:rsidR="00E50C42" w:rsidRPr="00FA1670" w:rsidSect="009777C3">
      <w:footerReference w:type="default" r:id="rId7"/>
      <w:pgSz w:w="12240" w:h="15840"/>
      <w:pgMar w:top="1152" w:right="1152" w:bottom="1152" w:left="1152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B156C" w14:textId="77777777" w:rsidR="00B7622F" w:rsidRDefault="00B7622F" w:rsidP="009777C3">
      <w:pPr>
        <w:spacing w:after="0" w:line="240" w:lineRule="auto"/>
      </w:pPr>
      <w:r>
        <w:separator/>
      </w:r>
    </w:p>
  </w:endnote>
  <w:endnote w:type="continuationSeparator" w:id="0">
    <w:p w14:paraId="27E392DB" w14:textId="77777777" w:rsidR="00B7622F" w:rsidRDefault="00B7622F" w:rsidP="00977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思源黑體 TWHK Normal">
    <w:altName w:val="微軟正黑體"/>
    <w:panose1 w:val="00000000000000000000"/>
    <w:charset w:val="88"/>
    <w:family w:val="swiss"/>
    <w:notTrueType/>
    <w:pitch w:val="variable"/>
    <w:sig w:usb0="20000207" w:usb1="2ADF3C10" w:usb2="00000016" w:usb3="00000000" w:csb0="0012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2521"/>
      <w:docPartObj>
        <w:docPartGallery w:val="Page Numbers (Bottom of Page)"/>
        <w:docPartUnique/>
      </w:docPartObj>
    </w:sdtPr>
    <w:sdtEndPr/>
    <w:sdtContent>
      <w:p w14:paraId="2CCC644A" w14:textId="77777777" w:rsidR="00DB6B21" w:rsidRDefault="00DB6B21" w:rsidP="009777C3">
        <w:pPr>
          <w:pStyle w:val="Footer"/>
          <w:jc w:val="center"/>
        </w:pPr>
        <w:r w:rsidRPr="009777C3">
          <w:rPr>
            <w:sz w:val="20"/>
            <w:szCs w:val="20"/>
          </w:rPr>
          <w:fldChar w:fldCharType="begin"/>
        </w:r>
        <w:r w:rsidRPr="009777C3">
          <w:rPr>
            <w:sz w:val="20"/>
            <w:szCs w:val="20"/>
          </w:rPr>
          <w:instrText xml:space="preserve"> PAGE   \* MERGEFORMAT </w:instrText>
        </w:r>
        <w:r w:rsidRPr="009777C3">
          <w:rPr>
            <w:sz w:val="20"/>
            <w:szCs w:val="20"/>
          </w:rPr>
          <w:fldChar w:fldCharType="separate"/>
        </w:r>
        <w:r w:rsidR="00BB4298">
          <w:rPr>
            <w:noProof/>
            <w:sz w:val="20"/>
            <w:szCs w:val="20"/>
          </w:rPr>
          <w:t>29</w:t>
        </w:r>
        <w:r w:rsidRPr="009777C3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51DBE9" w14:textId="77777777" w:rsidR="00B7622F" w:rsidRDefault="00B7622F" w:rsidP="009777C3">
      <w:pPr>
        <w:spacing w:after="0" w:line="240" w:lineRule="auto"/>
      </w:pPr>
      <w:r>
        <w:separator/>
      </w:r>
    </w:p>
  </w:footnote>
  <w:footnote w:type="continuationSeparator" w:id="0">
    <w:p w14:paraId="051AB00D" w14:textId="77777777" w:rsidR="00B7622F" w:rsidRDefault="00B7622F" w:rsidP="009777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C5FDA"/>
    <w:multiLevelType w:val="hybridMultilevel"/>
    <w:tmpl w:val="6F241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355D5"/>
    <w:multiLevelType w:val="hybridMultilevel"/>
    <w:tmpl w:val="17520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6578C5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B315C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663E78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FB0A83"/>
    <w:multiLevelType w:val="hybridMultilevel"/>
    <w:tmpl w:val="C8921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33319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C42512"/>
    <w:multiLevelType w:val="hybridMultilevel"/>
    <w:tmpl w:val="86B2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852D36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B22911"/>
    <w:multiLevelType w:val="hybridMultilevel"/>
    <w:tmpl w:val="86B2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180C37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741718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05013A"/>
    <w:multiLevelType w:val="hybridMultilevel"/>
    <w:tmpl w:val="86B2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C14A08"/>
    <w:multiLevelType w:val="hybridMultilevel"/>
    <w:tmpl w:val="92F64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653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EF172F8"/>
    <w:multiLevelType w:val="hybridMultilevel"/>
    <w:tmpl w:val="D16C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2E6A77"/>
    <w:multiLevelType w:val="hybridMultilevel"/>
    <w:tmpl w:val="ED00C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B91A00"/>
    <w:multiLevelType w:val="hybridMultilevel"/>
    <w:tmpl w:val="125A8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A10C6A"/>
    <w:multiLevelType w:val="hybridMultilevel"/>
    <w:tmpl w:val="D61C8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5"/>
  </w:num>
  <w:num w:numId="5">
    <w:abstractNumId w:val="18"/>
  </w:num>
  <w:num w:numId="6">
    <w:abstractNumId w:val="5"/>
  </w:num>
  <w:num w:numId="7">
    <w:abstractNumId w:val="17"/>
  </w:num>
  <w:num w:numId="8">
    <w:abstractNumId w:val="8"/>
  </w:num>
  <w:num w:numId="9">
    <w:abstractNumId w:val="2"/>
  </w:num>
  <w:num w:numId="10">
    <w:abstractNumId w:val="11"/>
  </w:num>
  <w:num w:numId="11">
    <w:abstractNumId w:val="6"/>
  </w:num>
  <w:num w:numId="12">
    <w:abstractNumId w:val="10"/>
  </w:num>
  <w:num w:numId="13">
    <w:abstractNumId w:val="4"/>
  </w:num>
  <w:num w:numId="14">
    <w:abstractNumId w:val="7"/>
  </w:num>
  <w:num w:numId="15">
    <w:abstractNumId w:val="16"/>
  </w:num>
  <w:num w:numId="16">
    <w:abstractNumId w:val="12"/>
  </w:num>
  <w:num w:numId="17">
    <w:abstractNumId w:val="3"/>
  </w:num>
  <w:num w:numId="18">
    <w:abstractNumId w:val="9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Q0MDIxMzM3tDAwNTdS0lEKTi0uzszPAykwqgUAr6dkz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zww2zdrkrzwr5e2zrlpfvxkpvvsst0eatf5&quot;&gt;Resp_Surv_UiO_2014&lt;record-ids&gt;&lt;item&gt;6&lt;/item&gt;&lt;item&gt;17&lt;/item&gt;&lt;item&gt;27&lt;/item&gt;&lt;item&gt;334&lt;/item&gt;&lt;item&gt;345&lt;/item&gt;&lt;item&gt;346&lt;/item&gt;&lt;item&gt;347&lt;/item&gt;&lt;item&gt;350&lt;/item&gt;&lt;item&gt;351&lt;/item&gt;&lt;item&gt;352&lt;/item&gt;&lt;item&gt;353&lt;/item&gt;&lt;item&gt;354&lt;/item&gt;&lt;item&gt;357&lt;/item&gt;&lt;item&gt;358&lt;/item&gt;&lt;item&gt;359&lt;/item&gt;&lt;item&gt;360&lt;/item&gt;&lt;item&gt;361&lt;/item&gt;&lt;item&gt;362&lt;/item&gt;&lt;item&gt;363&lt;/item&gt;&lt;item&gt;364&lt;/item&gt;&lt;item&gt;365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9&lt;/item&gt;&lt;item&gt;380&lt;/item&gt;&lt;item&gt;381&lt;/item&gt;&lt;item&gt;461&lt;/item&gt;&lt;item&gt;680&lt;/item&gt;&lt;item&gt;681&lt;/item&gt;&lt;item&gt;682&lt;/item&gt;&lt;item&gt;683&lt;/item&gt;&lt;item&gt;685&lt;/item&gt;&lt;item&gt;686&lt;/item&gt;&lt;item&gt;688&lt;/item&gt;&lt;item&gt;689&lt;/item&gt;&lt;item&gt;690&lt;/item&gt;&lt;item&gt;691&lt;/item&gt;&lt;item&gt;692&lt;/item&gt;&lt;item&gt;694&lt;/item&gt;&lt;item&gt;695&lt;/item&gt;&lt;item&gt;709&lt;/item&gt;&lt;item&gt;710&lt;/item&gt;&lt;item&gt;714&lt;/item&gt;&lt;item&gt;719&lt;/item&gt;&lt;item&gt;732&lt;/item&gt;&lt;item&gt;758&lt;/item&gt;&lt;item&gt;771&lt;/item&gt;&lt;item&gt;837&lt;/item&gt;&lt;item&gt;880&lt;/item&gt;&lt;/record-ids&gt;&lt;/item&gt;&lt;/Libraries&gt;"/>
  </w:docVars>
  <w:rsids>
    <w:rsidRoot w:val="0091134E"/>
    <w:rsid w:val="00003506"/>
    <w:rsid w:val="00013F80"/>
    <w:rsid w:val="00014C63"/>
    <w:rsid w:val="00016AA5"/>
    <w:rsid w:val="00021A94"/>
    <w:rsid w:val="0002275C"/>
    <w:rsid w:val="00034015"/>
    <w:rsid w:val="00041C06"/>
    <w:rsid w:val="00047565"/>
    <w:rsid w:val="00052705"/>
    <w:rsid w:val="0005285D"/>
    <w:rsid w:val="0005558D"/>
    <w:rsid w:val="00056CE7"/>
    <w:rsid w:val="00057D6B"/>
    <w:rsid w:val="00064139"/>
    <w:rsid w:val="00074CD4"/>
    <w:rsid w:val="00096279"/>
    <w:rsid w:val="000A1A25"/>
    <w:rsid w:val="000B6F86"/>
    <w:rsid w:val="000C3DB0"/>
    <w:rsid w:val="000C4D89"/>
    <w:rsid w:val="000C7F52"/>
    <w:rsid w:val="000E25F0"/>
    <w:rsid w:val="000E715B"/>
    <w:rsid w:val="000F0D46"/>
    <w:rsid w:val="000F49E1"/>
    <w:rsid w:val="000F5D0C"/>
    <w:rsid w:val="000F77C6"/>
    <w:rsid w:val="001129E1"/>
    <w:rsid w:val="00113EAD"/>
    <w:rsid w:val="0011412D"/>
    <w:rsid w:val="0011567F"/>
    <w:rsid w:val="00131076"/>
    <w:rsid w:val="00143CE5"/>
    <w:rsid w:val="00151CEE"/>
    <w:rsid w:val="001521EB"/>
    <w:rsid w:val="001554BE"/>
    <w:rsid w:val="00155868"/>
    <w:rsid w:val="0016240B"/>
    <w:rsid w:val="001641AD"/>
    <w:rsid w:val="001831E6"/>
    <w:rsid w:val="00184AC1"/>
    <w:rsid w:val="001A0C89"/>
    <w:rsid w:val="001D1908"/>
    <w:rsid w:val="001E2266"/>
    <w:rsid w:val="001E3059"/>
    <w:rsid w:val="001E5127"/>
    <w:rsid w:val="001E613A"/>
    <w:rsid w:val="001F056B"/>
    <w:rsid w:val="001F759B"/>
    <w:rsid w:val="002005E5"/>
    <w:rsid w:val="0020103F"/>
    <w:rsid w:val="002069D5"/>
    <w:rsid w:val="00216504"/>
    <w:rsid w:val="00217E5A"/>
    <w:rsid w:val="002208AD"/>
    <w:rsid w:val="00222475"/>
    <w:rsid w:val="00226984"/>
    <w:rsid w:val="00232136"/>
    <w:rsid w:val="00237737"/>
    <w:rsid w:val="00240710"/>
    <w:rsid w:val="00246435"/>
    <w:rsid w:val="002606E7"/>
    <w:rsid w:val="0026457D"/>
    <w:rsid w:val="002A3220"/>
    <w:rsid w:val="002B172D"/>
    <w:rsid w:val="002C1DB5"/>
    <w:rsid w:val="002D3BD8"/>
    <w:rsid w:val="002D4D15"/>
    <w:rsid w:val="002D5CB3"/>
    <w:rsid w:val="002D7BC9"/>
    <w:rsid w:val="002E271C"/>
    <w:rsid w:val="002E7CBF"/>
    <w:rsid w:val="002F1825"/>
    <w:rsid w:val="002F260F"/>
    <w:rsid w:val="00312772"/>
    <w:rsid w:val="0031742E"/>
    <w:rsid w:val="00336524"/>
    <w:rsid w:val="003455E8"/>
    <w:rsid w:val="0036597E"/>
    <w:rsid w:val="00366125"/>
    <w:rsid w:val="00371EF7"/>
    <w:rsid w:val="003825CE"/>
    <w:rsid w:val="00384CDA"/>
    <w:rsid w:val="003853E4"/>
    <w:rsid w:val="00387F78"/>
    <w:rsid w:val="00396661"/>
    <w:rsid w:val="003A0F3C"/>
    <w:rsid w:val="003A596F"/>
    <w:rsid w:val="003B6B5B"/>
    <w:rsid w:val="003C00D5"/>
    <w:rsid w:val="003C20DC"/>
    <w:rsid w:val="003C649C"/>
    <w:rsid w:val="003C663E"/>
    <w:rsid w:val="003E68D1"/>
    <w:rsid w:val="003E7326"/>
    <w:rsid w:val="0040263B"/>
    <w:rsid w:val="00410BC2"/>
    <w:rsid w:val="0042561D"/>
    <w:rsid w:val="004324E2"/>
    <w:rsid w:val="00443DB2"/>
    <w:rsid w:val="00453658"/>
    <w:rsid w:val="004549A2"/>
    <w:rsid w:val="00456ABF"/>
    <w:rsid w:val="00457814"/>
    <w:rsid w:val="00474F91"/>
    <w:rsid w:val="0048450A"/>
    <w:rsid w:val="00484A35"/>
    <w:rsid w:val="00485839"/>
    <w:rsid w:val="0049369C"/>
    <w:rsid w:val="004A79C2"/>
    <w:rsid w:val="004B0896"/>
    <w:rsid w:val="004B522A"/>
    <w:rsid w:val="004E2754"/>
    <w:rsid w:val="004F002E"/>
    <w:rsid w:val="004F5237"/>
    <w:rsid w:val="0050463F"/>
    <w:rsid w:val="00515AA2"/>
    <w:rsid w:val="00520884"/>
    <w:rsid w:val="00521152"/>
    <w:rsid w:val="00534CE0"/>
    <w:rsid w:val="00543CA6"/>
    <w:rsid w:val="00544120"/>
    <w:rsid w:val="00551D84"/>
    <w:rsid w:val="005529AB"/>
    <w:rsid w:val="00553ACB"/>
    <w:rsid w:val="0055545A"/>
    <w:rsid w:val="00572A48"/>
    <w:rsid w:val="00583978"/>
    <w:rsid w:val="0059185A"/>
    <w:rsid w:val="00594459"/>
    <w:rsid w:val="00597C8D"/>
    <w:rsid w:val="005A2391"/>
    <w:rsid w:val="005A3038"/>
    <w:rsid w:val="005D1718"/>
    <w:rsid w:val="00601195"/>
    <w:rsid w:val="00604933"/>
    <w:rsid w:val="00624242"/>
    <w:rsid w:val="00634251"/>
    <w:rsid w:val="006342CB"/>
    <w:rsid w:val="00646CE0"/>
    <w:rsid w:val="00650817"/>
    <w:rsid w:val="006512C4"/>
    <w:rsid w:val="00654A20"/>
    <w:rsid w:val="00656105"/>
    <w:rsid w:val="006666E3"/>
    <w:rsid w:val="006707D6"/>
    <w:rsid w:val="0067577D"/>
    <w:rsid w:val="006840E2"/>
    <w:rsid w:val="006A6421"/>
    <w:rsid w:val="006B6EC6"/>
    <w:rsid w:val="006D009B"/>
    <w:rsid w:val="006D3A7C"/>
    <w:rsid w:val="007051F5"/>
    <w:rsid w:val="00711ACA"/>
    <w:rsid w:val="00712F56"/>
    <w:rsid w:val="00720C4C"/>
    <w:rsid w:val="00725A6E"/>
    <w:rsid w:val="00727582"/>
    <w:rsid w:val="00730D3A"/>
    <w:rsid w:val="00731614"/>
    <w:rsid w:val="00753D03"/>
    <w:rsid w:val="00773963"/>
    <w:rsid w:val="007746B3"/>
    <w:rsid w:val="00775FD2"/>
    <w:rsid w:val="007776DF"/>
    <w:rsid w:val="00777E13"/>
    <w:rsid w:val="0078010D"/>
    <w:rsid w:val="007921D2"/>
    <w:rsid w:val="007B0643"/>
    <w:rsid w:val="007C1511"/>
    <w:rsid w:val="007E2EE0"/>
    <w:rsid w:val="007E39BE"/>
    <w:rsid w:val="007E7564"/>
    <w:rsid w:val="007F1488"/>
    <w:rsid w:val="00802F24"/>
    <w:rsid w:val="00803C57"/>
    <w:rsid w:val="00811EC5"/>
    <w:rsid w:val="00823418"/>
    <w:rsid w:val="00842AF2"/>
    <w:rsid w:val="00853BF8"/>
    <w:rsid w:val="0085429D"/>
    <w:rsid w:val="0085570E"/>
    <w:rsid w:val="008577A7"/>
    <w:rsid w:val="008815EE"/>
    <w:rsid w:val="0089255C"/>
    <w:rsid w:val="008979BF"/>
    <w:rsid w:val="008B34DD"/>
    <w:rsid w:val="008D23CA"/>
    <w:rsid w:val="008D5B84"/>
    <w:rsid w:val="008F0DF3"/>
    <w:rsid w:val="0091134E"/>
    <w:rsid w:val="0092798A"/>
    <w:rsid w:val="009317BC"/>
    <w:rsid w:val="0094710B"/>
    <w:rsid w:val="00957B07"/>
    <w:rsid w:val="00961C77"/>
    <w:rsid w:val="00961C81"/>
    <w:rsid w:val="00963364"/>
    <w:rsid w:val="00972D6E"/>
    <w:rsid w:val="009777C3"/>
    <w:rsid w:val="00977C1E"/>
    <w:rsid w:val="009841B2"/>
    <w:rsid w:val="00985A2C"/>
    <w:rsid w:val="00992104"/>
    <w:rsid w:val="0099309D"/>
    <w:rsid w:val="00995E17"/>
    <w:rsid w:val="009A3291"/>
    <w:rsid w:val="009A6BE1"/>
    <w:rsid w:val="009B047D"/>
    <w:rsid w:val="009D5360"/>
    <w:rsid w:val="009D5398"/>
    <w:rsid w:val="009F5494"/>
    <w:rsid w:val="00A00702"/>
    <w:rsid w:val="00A06A86"/>
    <w:rsid w:val="00A13D26"/>
    <w:rsid w:val="00A14D73"/>
    <w:rsid w:val="00A16B45"/>
    <w:rsid w:val="00A3096E"/>
    <w:rsid w:val="00A45FC1"/>
    <w:rsid w:val="00A7310E"/>
    <w:rsid w:val="00A74E73"/>
    <w:rsid w:val="00A74F8D"/>
    <w:rsid w:val="00A82502"/>
    <w:rsid w:val="00A932E0"/>
    <w:rsid w:val="00A937AE"/>
    <w:rsid w:val="00A94FE2"/>
    <w:rsid w:val="00AB593D"/>
    <w:rsid w:val="00AB72EA"/>
    <w:rsid w:val="00AD3471"/>
    <w:rsid w:val="00AD4CBC"/>
    <w:rsid w:val="00AD51C4"/>
    <w:rsid w:val="00AF7203"/>
    <w:rsid w:val="00B02374"/>
    <w:rsid w:val="00B05D0F"/>
    <w:rsid w:val="00B22780"/>
    <w:rsid w:val="00B26986"/>
    <w:rsid w:val="00B3087A"/>
    <w:rsid w:val="00B30F17"/>
    <w:rsid w:val="00B3121F"/>
    <w:rsid w:val="00B36EA0"/>
    <w:rsid w:val="00B3708A"/>
    <w:rsid w:val="00B515CA"/>
    <w:rsid w:val="00B67171"/>
    <w:rsid w:val="00B724AA"/>
    <w:rsid w:val="00B72B0C"/>
    <w:rsid w:val="00B72C79"/>
    <w:rsid w:val="00B755B7"/>
    <w:rsid w:val="00B7622F"/>
    <w:rsid w:val="00B84024"/>
    <w:rsid w:val="00B8758C"/>
    <w:rsid w:val="00B9440D"/>
    <w:rsid w:val="00B954A2"/>
    <w:rsid w:val="00BA26E2"/>
    <w:rsid w:val="00BA2AE0"/>
    <w:rsid w:val="00BA37A0"/>
    <w:rsid w:val="00BB4298"/>
    <w:rsid w:val="00BD5DD8"/>
    <w:rsid w:val="00BF5D49"/>
    <w:rsid w:val="00C027F8"/>
    <w:rsid w:val="00C103F2"/>
    <w:rsid w:val="00C10462"/>
    <w:rsid w:val="00C11ECE"/>
    <w:rsid w:val="00C15D71"/>
    <w:rsid w:val="00C327F2"/>
    <w:rsid w:val="00C3452E"/>
    <w:rsid w:val="00C3572E"/>
    <w:rsid w:val="00C403E9"/>
    <w:rsid w:val="00C414EC"/>
    <w:rsid w:val="00C41E1B"/>
    <w:rsid w:val="00C434DD"/>
    <w:rsid w:val="00C465A0"/>
    <w:rsid w:val="00C47707"/>
    <w:rsid w:val="00C47C08"/>
    <w:rsid w:val="00C55A85"/>
    <w:rsid w:val="00C70216"/>
    <w:rsid w:val="00C7262D"/>
    <w:rsid w:val="00C72D1D"/>
    <w:rsid w:val="00CA0A27"/>
    <w:rsid w:val="00CA2BEF"/>
    <w:rsid w:val="00CA3656"/>
    <w:rsid w:val="00CB1023"/>
    <w:rsid w:val="00CB247A"/>
    <w:rsid w:val="00CC582E"/>
    <w:rsid w:val="00CC5E15"/>
    <w:rsid w:val="00CC6AB0"/>
    <w:rsid w:val="00CC726B"/>
    <w:rsid w:val="00CD0B89"/>
    <w:rsid w:val="00CD482A"/>
    <w:rsid w:val="00CF7C83"/>
    <w:rsid w:val="00D05994"/>
    <w:rsid w:val="00D11158"/>
    <w:rsid w:val="00D11899"/>
    <w:rsid w:val="00D26CA2"/>
    <w:rsid w:val="00D3088C"/>
    <w:rsid w:val="00D3772C"/>
    <w:rsid w:val="00D41BF3"/>
    <w:rsid w:val="00D54A80"/>
    <w:rsid w:val="00D6395E"/>
    <w:rsid w:val="00D63E63"/>
    <w:rsid w:val="00D86C1D"/>
    <w:rsid w:val="00D979CF"/>
    <w:rsid w:val="00DA3A62"/>
    <w:rsid w:val="00DB4885"/>
    <w:rsid w:val="00DB5FB3"/>
    <w:rsid w:val="00DB6B21"/>
    <w:rsid w:val="00DC1FF9"/>
    <w:rsid w:val="00DC57D4"/>
    <w:rsid w:val="00DC5E5D"/>
    <w:rsid w:val="00DD02E1"/>
    <w:rsid w:val="00DD63C0"/>
    <w:rsid w:val="00DF085F"/>
    <w:rsid w:val="00E02E10"/>
    <w:rsid w:val="00E349A5"/>
    <w:rsid w:val="00E3602D"/>
    <w:rsid w:val="00E37251"/>
    <w:rsid w:val="00E50C42"/>
    <w:rsid w:val="00E529AE"/>
    <w:rsid w:val="00E72BC9"/>
    <w:rsid w:val="00E751F7"/>
    <w:rsid w:val="00E80863"/>
    <w:rsid w:val="00E8413A"/>
    <w:rsid w:val="00E862C4"/>
    <w:rsid w:val="00E91912"/>
    <w:rsid w:val="00EB7E2E"/>
    <w:rsid w:val="00EC4BAA"/>
    <w:rsid w:val="00EE34C9"/>
    <w:rsid w:val="00F01A2E"/>
    <w:rsid w:val="00F21057"/>
    <w:rsid w:val="00F24F74"/>
    <w:rsid w:val="00F25E9E"/>
    <w:rsid w:val="00F271A3"/>
    <w:rsid w:val="00F40AB2"/>
    <w:rsid w:val="00F430C1"/>
    <w:rsid w:val="00F4611E"/>
    <w:rsid w:val="00F46C57"/>
    <w:rsid w:val="00F70268"/>
    <w:rsid w:val="00F735D5"/>
    <w:rsid w:val="00F76C41"/>
    <w:rsid w:val="00F7763D"/>
    <w:rsid w:val="00F93682"/>
    <w:rsid w:val="00FA1670"/>
    <w:rsid w:val="00FA68FA"/>
    <w:rsid w:val="00FA7058"/>
    <w:rsid w:val="00FB0A80"/>
    <w:rsid w:val="00FB686A"/>
    <w:rsid w:val="00FB71A9"/>
    <w:rsid w:val="00FC050B"/>
    <w:rsid w:val="00FC2852"/>
    <w:rsid w:val="00FD16B1"/>
    <w:rsid w:val="00FD5989"/>
    <w:rsid w:val="00FE435B"/>
    <w:rsid w:val="00FF0484"/>
    <w:rsid w:val="00FF6336"/>
    <w:rsid w:val="00FF6D84"/>
    <w:rsid w:val="00FF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C7F91"/>
  <w15:docId w15:val="{8BB9AC64-1455-4163-9F26-51837BF94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B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59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1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815EE"/>
  </w:style>
  <w:style w:type="paragraph" w:styleId="Header">
    <w:name w:val="header"/>
    <w:basedOn w:val="Normal"/>
    <w:link w:val="HeaderChar"/>
    <w:uiPriority w:val="99"/>
    <w:unhideWhenUsed/>
    <w:rsid w:val="009777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7C3"/>
  </w:style>
  <w:style w:type="paragraph" w:styleId="Footer">
    <w:name w:val="footer"/>
    <w:basedOn w:val="Normal"/>
    <w:link w:val="FooterChar"/>
    <w:uiPriority w:val="99"/>
    <w:unhideWhenUsed/>
    <w:rsid w:val="009777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7C3"/>
  </w:style>
  <w:style w:type="character" w:styleId="Hyperlink">
    <w:name w:val="Hyperlink"/>
    <w:basedOn w:val="DefaultParagraphFont"/>
    <w:uiPriority w:val="99"/>
    <w:unhideWhenUsed/>
    <w:rsid w:val="000B6F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47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6D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D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D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D8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756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56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756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7565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20103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368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B6B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DB6B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7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oseph Wu</cp:lastModifiedBy>
  <cp:revision>4</cp:revision>
  <cp:lastPrinted>2015-11-15T19:57:00Z</cp:lastPrinted>
  <dcterms:created xsi:type="dcterms:W3CDTF">2018-09-20T07:37:00Z</dcterms:created>
  <dcterms:modified xsi:type="dcterms:W3CDTF">2018-11-19T02:24:00Z</dcterms:modified>
</cp:coreProperties>
</file>